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57C" w:rsidRPr="00DC5456" w:rsidRDefault="00447610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Table</w:t>
      </w:r>
      <w:r w:rsidR="008B5F82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="008B5F82">
        <w:rPr>
          <w:rFonts w:ascii="Helvetica" w:hAnsi="Helvetica" w:cs="Helvetica" w:hint="eastAsia"/>
          <w:b/>
          <w:color w:val="000000"/>
          <w:sz w:val="23"/>
          <w:szCs w:val="23"/>
        </w:rPr>
        <w:t>A</w:t>
      </w:r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in S1 </w:t>
      </w:r>
      <w:proofErr w:type="gramStart"/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>File</w:t>
      </w:r>
      <w:r w:rsidR="00DD7A85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 </w:t>
      </w:r>
      <w:r w:rsidR="00440985" w:rsidRPr="00DC5456">
        <w:rPr>
          <w:rFonts w:ascii="Arial Unicode MS" w:eastAsia="Arial Unicode MS" w:hAnsi="Arial Unicode MS" w:cs="Arial Unicode MS"/>
          <w:b/>
          <w:sz w:val="24"/>
          <w:szCs w:val="24"/>
        </w:rPr>
        <w:t>GI</w:t>
      </w:r>
      <w:proofErr w:type="gramEnd"/>
      <w:r w:rsidR="00440985" w:rsidRPr="00DC5456">
        <w:rPr>
          <w:rFonts w:ascii="Arial Unicode MS" w:eastAsia="Arial Unicode MS" w:hAnsi="Arial Unicode MS" w:cs="Arial Unicode MS"/>
          <w:b/>
          <w:sz w:val="24"/>
          <w:szCs w:val="24"/>
        </w:rPr>
        <w:t xml:space="preserve"> transit rate</w:t>
      </w:r>
      <w:r w:rsidR="00DD7A85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="00440985" w:rsidRPr="00DC5456">
        <w:rPr>
          <w:rFonts w:ascii="Arial Unicode MS" w:eastAsia="Arial Unicode MS" w:hAnsi="Arial Unicode MS" w:cs="Arial Unicode MS"/>
          <w:b/>
          <w:sz w:val="24"/>
          <w:szCs w:val="24"/>
        </w:rPr>
        <w:t>(%)</w:t>
      </w:r>
    </w:p>
    <w:tbl>
      <w:tblPr>
        <w:tblW w:w="9588" w:type="dxa"/>
        <w:tblInd w:w="108" w:type="dxa"/>
        <w:tblLayout w:type="fixed"/>
        <w:tblLook w:val="04A0"/>
      </w:tblPr>
      <w:tblGrid>
        <w:gridCol w:w="2277"/>
        <w:gridCol w:w="1827"/>
        <w:gridCol w:w="1828"/>
        <w:gridCol w:w="1828"/>
        <w:gridCol w:w="1828"/>
      </w:tblGrid>
      <w:tr w:rsidR="00E1357C" w:rsidRPr="00CD6D37" w:rsidTr="00E1357C">
        <w:trPr>
          <w:trHeight w:val="225"/>
        </w:trPr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1357C" w:rsidRPr="00CD6D37" w:rsidRDefault="00E1357C" w:rsidP="00036B6D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Data</w:t>
            </w:r>
            <w:r w:rsidR="00FA3E19" w:rsidRPr="00CD6D37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 xml:space="preserve"> for publish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1357C" w:rsidRPr="00CD6D37" w:rsidRDefault="00E1357C" w:rsidP="00036B6D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1357C" w:rsidRPr="00CD6D37" w:rsidRDefault="00E1357C" w:rsidP="00401B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SEA Group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1357C" w:rsidRPr="00CD6D37" w:rsidRDefault="00E1357C" w:rsidP="00036B6D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AEA Group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ST-36 Group</w:t>
            </w:r>
          </w:p>
        </w:tc>
      </w:tr>
      <w:tr w:rsidR="00E1357C" w:rsidRPr="00CD6D37" w:rsidTr="00E1357C">
        <w:trPr>
          <w:trHeight w:val="225"/>
        </w:trPr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357C" w:rsidRPr="00CD6D37" w:rsidRDefault="00E1357C" w:rsidP="00036B6D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81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74.4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65.6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95.1</w:t>
            </w:r>
          </w:p>
        </w:tc>
      </w:tr>
      <w:tr w:rsidR="00E1357C" w:rsidRPr="00CD6D37" w:rsidTr="00E1357C">
        <w:trPr>
          <w:trHeight w:val="225"/>
        </w:trPr>
        <w:tc>
          <w:tcPr>
            <w:tcW w:w="2277" w:type="dxa"/>
            <w:shd w:val="clear" w:color="auto" w:fill="auto"/>
            <w:noWrap/>
            <w:hideMark/>
          </w:tcPr>
          <w:p w:rsidR="00E1357C" w:rsidRPr="00CD6D37" w:rsidRDefault="00E1357C" w:rsidP="00036B6D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79.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82.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83.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70.7</w:t>
            </w:r>
          </w:p>
        </w:tc>
      </w:tr>
      <w:tr w:rsidR="00E1357C" w:rsidRPr="00CD6D37" w:rsidTr="00E1357C">
        <w:trPr>
          <w:trHeight w:val="225"/>
        </w:trPr>
        <w:tc>
          <w:tcPr>
            <w:tcW w:w="2277" w:type="dxa"/>
            <w:shd w:val="clear" w:color="auto" w:fill="auto"/>
            <w:noWrap/>
            <w:hideMark/>
          </w:tcPr>
          <w:p w:rsidR="00E1357C" w:rsidRPr="00CD6D37" w:rsidRDefault="00E1357C" w:rsidP="00036B6D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80.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8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90.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87.2</w:t>
            </w:r>
          </w:p>
        </w:tc>
      </w:tr>
      <w:tr w:rsidR="00E1357C" w:rsidRPr="00CD6D37" w:rsidTr="00E1357C">
        <w:trPr>
          <w:trHeight w:val="225"/>
        </w:trPr>
        <w:tc>
          <w:tcPr>
            <w:tcW w:w="2277" w:type="dxa"/>
            <w:shd w:val="clear" w:color="auto" w:fill="auto"/>
            <w:noWrap/>
            <w:hideMark/>
          </w:tcPr>
          <w:p w:rsidR="00E1357C" w:rsidRPr="00CD6D37" w:rsidRDefault="00E1357C" w:rsidP="00036B6D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80.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78.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94.2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E1357C" w:rsidRPr="00CD6D37" w:rsidRDefault="00E1357C" w:rsidP="00E1357C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96.3</w:t>
            </w:r>
          </w:p>
        </w:tc>
      </w:tr>
      <w:tr w:rsidR="00E1357C" w:rsidRPr="00CD6D37" w:rsidTr="00E1357C">
        <w:trPr>
          <w:trHeight w:val="225"/>
        </w:trPr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357C" w:rsidRPr="00CD6D37" w:rsidRDefault="00E1357C" w:rsidP="00036B6D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mean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357C" w:rsidRPr="00CD6D37" w:rsidRDefault="00027BC1" w:rsidP="00401B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 xml:space="preserve"> </w:t>
            </w:r>
            <w:r w:rsidR="00401B9E"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80.2250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357C" w:rsidRPr="00CD6D37" w:rsidRDefault="00401B9E" w:rsidP="00401B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79.0000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357C" w:rsidRPr="00CD6D37" w:rsidRDefault="00401B9E" w:rsidP="00401B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83.4500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1357C" w:rsidRPr="00CD6D37" w:rsidRDefault="00401B9E" w:rsidP="00401B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87.3250</w:t>
            </w:r>
          </w:p>
        </w:tc>
      </w:tr>
      <w:tr w:rsidR="00E1357C" w:rsidRPr="00CD6D37" w:rsidTr="00E1357C">
        <w:trPr>
          <w:trHeight w:val="225"/>
        </w:trPr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357C" w:rsidRPr="00CD6D37" w:rsidRDefault="00E1357C" w:rsidP="00036B6D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357C" w:rsidRPr="00CD6D37" w:rsidRDefault="00401B9E" w:rsidP="00401B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69940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357C" w:rsidRPr="00CD6D37" w:rsidRDefault="00401B9E" w:rsidP="00401B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3.45736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357C" w:rsidRPr="00CD6D37" w:rsidRDefault="00401B9E" w:rsidP="00401B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12.75761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1357C" w:rsidRPr="00CD6D37" w:rsidRDefault="00401B9E" w:rsidP="00401B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11.79559</w:t>
            </w:r>
          </w:p>
        </w:tc>
      </w:tr>
    </w:tbl>
    <w:p w:rsidR="00A10C6F" w:rsidRPr="00CD6D37" w:rsidRDefault="00A10C6F">
      <w:pPr>
        <w:rPr>
          <w:rFonts w:ascii="Arial Unicode MS" w:eastAsia="Arial Unicode MS" w:hAnsi="Arial Unicode MS" w:cs="Arial Unicode MS"/>
          <w:sz w:val="24"/>
          <w:szCs w:val="24"/>
        </w:rPr>
      </w:pPr>
    </w:p>
    <w:p w:rsidR="00000372" w:rsidRPr="003B59B2" w:rsidRDefault="008B5F82" w:rsidP="00DD7A85">
      <w:pPr>
        <w:jc w:val="left"/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>Figure</w:t>
      </w:r>
      <w:r w:rsidR="00DD7A85"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>A</w:t>
      </w:r>
      <w:r w:rsidR="00562D51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 xml:space="preserve">in S1 </w:t>
      </w:r>
      <w:proofErr w:type="gramStart"/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>File</w:t>
      </w:r>
      <w:r w:rsidR="00DD7A85"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="00DD7A85"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>S</w:t>
      </w:r>
      <w:r w:rsidR="00DD7A85" w:rsidRPr="003B59B2">
        <w:rPr>
          <w:rFonts w:ascii="Arial Unicode MS" w:eastAsia="Arial Unicode MS" w:hAnsi="Arial Unicode MS" w:cs="Arial Unicode MS"/>
          <w:b/>
          <w:sz w:val="24"/>
          <w:szCs w:val="24"/>
        </w:rPr>
        <w:t>tandard</w:t>
      </w:r>
      <w:proofErr w:type="gramEnd"/>
      <w:r w:rsidR="00DD7A85" w:rsidRPr="003B59B2">
        <w:rPr>
          <w:rFonts w:ascii="Arial Unicode MS" w:eastAsia="Arial Unicode MS" w:hAnsi="Arial Unicode MS" w:cs="Arial Unicode MS"/>
          <w:b/>
          <w:sz w:val="24"/>
          <w:szCs w:val="24"/>
        </w:rPr>
        <w:t xml:space="preserve"> </w:t>
      </w:r>
      <w:r w:rsidR="00860712"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>c</w:t>
      </w:r>
      <w:r w:rsidR="00DD7A85" w:rsidRPr="003B59B2">
        <w:rPr>
          <w:rFonts w:ascii="Arial Unicode MS" w:eastAsia="Arial Unicode MS" w:hAnsi="Arial Unicode MS" w:cs="Arial Unicode MS"/>
          <w:b/>
          <w:sz w:val="24"/>
          <w:szCs w:val="24"/>
        </w:rPr>
        <w:t>urve</w:t>
      </w:r>
      <w:r w:rsidR="00DD7A85"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of serum</w:t>
      </w:r>
      <w:r w:rsidR="000913E0"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sample</w:t>
      </w:r>
      <w:r w:rsidR="00E52839"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>s</w:t>
      </w:r>
    </w:p>
    <w:p w:rsidR="00343B76" w:rsidRDefault="008E340D" w:rsidP="00DD7A85">
      <w:pPr>
        <w:rPr>
          <w:rFonts w:ascii="Arial Unicode MS" w:eastAsia="Arial Unicode MS" w:hAnsi="Arial Unicode MS" w:cs="Arial Unicode MS"/>
          <w:sz w:val="24"/>
          <w:szCs w:val="24"/>
        </w:rPr>
      </w:pPr>
      <w:r w:rsidRPr="00CD6D37">
        <w:rPr>
          <w:rFonts w:ascii="Arial Unicode MS" w:eastAsia="Arial Unicode MS" w:hAnsi="Arial Unicode MS" w:cs="Arial Unicode MS"/>
          <w:noProof/>
          <w:sz w:val="24"/>
          <w:szCs w:val="24"/>
        </w:rPr>
        <w:drawing>
          <wp:inline distT="0" distB="0" distL="0" distR="0">
            <wp:extent cx="4105275" cy="2838450"/>
            <wp:effectExtent l="0" t="0" r="0" b="0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0434A5"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</w:p>
    <w:p w:rsidR="00000372" w:rsidRPr="008B5F82" w:rsidRDefault="008B5F82" w:rsidP="008B5F82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8B5F82">
        <w:rPr>
          <w:rFonts w:ascii="Arial Unicode MS" w:eastAsia="Arial Unicode MS" w:hAnsi="Arial Unicode MS" w:cs="Arial Unicode MS" w:hint="eastAsia"/>
          <w:b/>
          <w:sz w:val="24"/>
          <w:szCs w:val="24"/>
        </w:rPr>
        <w:t>Table</w:t>
      </w:r>
      <w:r w:rsidR="00447610" w:rsidRPr="008B5F82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Pr="008B5F82">
        <w:rPr>
          <w:rFonts w:ascii="Arial Unicode MS" w:eastAsia="Arial Unicode MS" w:hAnsi="Arial Unicode MS" w:cs="Arial Unicode MS" w:hint="eastAsia"/>
          <w:b/>
          <w:sz w:val="24"/>
          <w:szCs w:val="24"/>
        </w:rPr>
        <w:t>B</w:t>
      </w:r>
      <w:r w:rsidR="00562D51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 xml:space="preserve">in S1 </w:t>
      </w:r>
      <w:proofErr w:type="gramStart"/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>File</w:t>
      </w:r>
      <w:r w:rsidR="00447610" w:rsidRPr="008B5F82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="00E52839" w:rsidRPr="008B5F82">
        <w:rPr>
          <w:rFonts w:ascii="Arial Unicode MS" w:eastAsia="Arial Unicode MS" w:hAnsi="Arial Unicode MS" w:cs="Arial Unicode MS" w:hint="eastAsia"/>
          <w:b/>
          <w:sz w:val="24"/>
          <w:szCs w:val="24"/>
        </w:rPr>
        <w:t>C</w:t>
      </w:r>
      <w:r w:rsidR="00E52839" w:rsidRPr="008B5F82">
        <w:rPr>
          <w:rFonts w:ascii="Arial Unicode MS" w:eastAsia="Arial Unicode MS" w:hAnsi="Arial Unicode MS" w:cs="Arial Unicode MS"/>
          <w:b/>
          <w:sz w:val="24"/>
          <w:szCs w:val="24"/>
        </w:rPr>
        <w:t>oncentration</w:t>
      </w:r>
      <w:proofErr w:type="gramEnd"/>
      <w:r w:rsidR="00447610" w:rsidRPr="008B5F82">
        <w:rPr>
          <w:rFonts w:ascii="Arial Unicode MS" w:eastAsia="Arial Unicode MS" w:hAnsi="Arial Unicode MS" w:cs="Arial Unicode MS"/>
          <w:b/>
          <w:sz w:val="24"/>
          <w:szCs w:val="24"/>
        </w:rPr>
        <w:t xml:space="preserve"> </w:t>
      </w:r>
      <w:r w:rsidR="00E52839" w:rsidRPr="008B5F82">
        <w:rPr>
          <w:rFonts w:ascii="Arial Unicode MS" w:eastAsia="Arial Unicode MS" w:hAnsi="Arial Unicode MS" w:cs="Arial Unicode MS"/>
          <w:b/>
          <w:sz w:val="24"/>
          <w:szCs w:val="24"/>
        </w:rPr>
        <w:t>of</w:t>
      </w:r>
      <w:r w:rsidR="00E52839" w:rsidRPr="008B5F82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NO </w:t>
      </w:r>
      <w:r w:rsidR="00447610" w:rsidRPr="008B5F82">
        <w:rPr>
          <w:rFonts w:ascii="Arial Unicode MS" w:eastAsia="Arial Unicode MS" w:hAnsi="Arial Unicode MS" w:cs="Arial Unicode MS"/>
          <w:b/>
          <w:sz w:val="24"/>
          <w:szCs w:val="24"/>
        </w:rPr>
        <w:t xml:space="preserve">in </w:t>
      </w:r>
      <w:r w:rsidR="005874E3" w:rsidRPr="008B5F82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serum </w:t>
      </w:r>
      <w:r w:rsidR="00E52839" w:rsidRPr="008B5F82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samples </w:t>
      </w:r>
      <w:r w:rsidR="00447610" w:rsidRPr="008B5F82">
        <w:rPr>
          <w:rFonts w:ascii="Arial Unicode MS" w:eastAsia="Arial Unicode MS" w:hAnsi="Arial Unicode MS" w:cs="Arial Unicode MS"/>
          <w:b/>
          <w:sz w:val="24"/>
          <w:szCs w:val="24"/>
        </w:rPr>
        <w:t>(</w:t>
      </w:r>
      <w:proofErr w:type="spellStart"/>
      <w:r w:rsidR="00447610" w:rsidRPr="008B5F82">
        <w:rPr>
          <w:rFonts w:ascii="Arial Unicode MS" w:eastAsia="Arial Unicode MS" w:hAnsi="Arial Unicode MS" w:cs="Arial Unicode MS"/>
          <w:b/>
          <w:sz w:val="24"/>
          <w:szCs w:val="24"/>
        </w:rPr>
        <w:t>μM</w:t>
      </w:r>
      <w:proofErr w:type="spellEnd"/>
      <w:r w:rsidR="00447610" w:rsidRPr="008B5F82">
        <w:rPr>
          <w:rFonts w:ascii="Arial Unicode MS" w:eastAsia="Arial Unicode MS" w:hAnsi="Arial Unicode MS" w:cs="Arial Unicode MS"/>
          <w:b/>
          <w:sz w:val="24"/>
          <w:szCs w:val="24"/>
        </w:rPr>
        <w:t>)</w:t>
      </w:r>
      <w:r w:rsidR="00DD7A85" w:rsidRPr="008B5F82">
        <w:rPr>
          <w:rFonts w:ascii="Arial Unicode MS" w:eastAsia="Arial Unicode MS" w:hAnsi="Arial Unicode MS" w:cs="Arial Unicode MS"/>
          <w:b/>
          <w:sz w:val="24"/>
          <w:szCs w:val="24"/>
        </w:rPr>
        <w:t xml:space="preserve"> </w:t>
      </w:r>
    </w:p>
    <w:tbl>
      <w:tblPr>
        <w:tblW w:w="7864" w:type="dxa"/>
        <w:tblInd w:w="-472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567"/>
        <w:gridCol w:w="2311"/>
        <w:gridCol w:w="1675"/>
        <w:gridCol w:w="2311"/>
      </w:tblGrid>
      <w:tr w:rsidR="005874E3" w:rsidRPr="00C130FD" w:rsidTr="00343B76">
        <w:trPr>
          <w:trHeight w:val="285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5874E3" w:rsidRPr="00C130FD" w:rsidRDefault="005874E3" w:rsidP="00036B6D">
            <w:pPr>
              <w:widowControl/>
              <w:jc w:val="lef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>Sample</w:t>
            </w:r>
            <w:r w:rsidRPr="00C130FD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*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5874E3" w:rsidRPr="00C130FD" w:rsidRDefault="005874E3" w:rsidP="00036B6D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>concentration (</w:t>
            </w:r>
            <w:bookmarkStart w:id="0" w:name="OLE_LINK1"/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sym w:font="Symbol" w:char="F06D"/>
            </w:r>
            <w:bookmarkEnd w:id="0"/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>M)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5874E3" w:rsidRPr="00C130FD" w:rsidRDefault="005874E3" w:rsidP="00544230">
            <w:pPr>
              <w:widowControl/>
              <w:jc w:val="lef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>Sample</w:t>
            </w:r>
            <w:r w:rsidRPr="00C130FD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*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:rsidR="005874E3" w:rsidRPr="00C130FD" w:rsidRDefault="005874E3" w:rsidP="00544230">
            <w:pPr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>concentration (</w:t>
            </w: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sym w:font="Symbol" w:char="F06D"/>
            </w: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>M)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tcBorders>
              <w:top w:val="single" w:sz="4" w:space="0" w:color="auto"/>
            </w:tcBorders>
            <w:noWrap/>
            <w:vAlign w:val="center"/>
          </w:tcPr>
          <w:p w:rsidR="005874E3" w:rsidRPr="00C130FD" w:rsidRDefault="005874E3" w:rsidP="005874E3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1-1B</w:t>
            </w:r>
          </w:p>
        </w:tc>
        <w:tc>
          <w:tcPr>
            <w:tcW w:w="231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6.09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5-1B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11.28 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1-2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4.78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5-3B</w:t>
            </w: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8.14 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lastRenderedPageBreak/>
              <w:t>1-3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1.38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5-4B</w:t>
            </w: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3.12 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1-4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9.20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6-1B</w:t>
            </w: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1.59 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2-1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11.57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6-2B</w:t>
            </w: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3.82 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2-2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17.40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6-3B</w:t>
            </w: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3.90 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2-3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10.81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6-4B</w:t>
            </w: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6.80 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2-4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7.02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7-1B</w:t>
            </w: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3.71 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2-5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2.54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7-2B</w:t>
            </w: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3.17 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3-1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6.15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7-3B</w:t>
            </w: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4.17 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3-2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6.22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7-4B</w:t>
            </w: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5.06 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3-3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4.13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8-1B</w:t>
            </w: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3.74 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3-4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BC4E36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 xml:space="preserve"> </w:t>
            </w:r>
            <w:r w:rsidR="005874E3"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2.67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8-2B</w:t>
            </w: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1.36 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4-1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3.53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8-3B</w:t>
            </w: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2.47 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4-2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2.63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8-4B</w:t>
            </w: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12.62 </w:t>
            </w: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4-3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16.74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4-4B</w:t>
            </w:r>
          </w:p>
        </w:tc>
        <w:tc>
          <w:tcPr>
            <w:tcW w:w="231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28.92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</w:tr>
      <w:tr w:rsidR="005874E3" w:rsidRPr="00C130FD" w:rsidTr="00343B76">
        <w:trPr>
          <w:trHeight w:val="285"/>
        </w:trPr>
        <w:tc>
          <w:tcPr>
            <w:tcW w:w="1567" w:type="dxa"/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  <w:t>4-5B</w:t>
            </w:r>
          </w:p>
        </w:tc>
        <w:tc>
          <w:tcPr>
            <w:tcW w:w="231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130FD">
              <w:rPr>
                <w:rFonts w:ascii="Arial Unicode MS" w:eastAsia="Arial Unicode MS" w:hAnsi="Arial Unicode MS" w:cs="Arial Unicode MS"/>
                <w:sz w:val="24"/>
                <w:szCs w:val="24"/>
              </w:rPr>
              <w:t xml:space="preserve">2.52 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noWrap/>
            <w:vAlign w:val="center"/>
          </w:tcPr>
          <w:p w:rsidR="005874E3" w:rsidRPr="00C130FD" w:rsidRDefault="005874E3" w:rsidP="009F7F48">
            <w:pPr>
              <w:jc w:val="left"/>
              <w:rPr>
                <w:rFonts w:ascii="Arial Unicode MS" w:eastAsia="Arial Unicode MS" w:hAnsi="Arial Unicode MS" w:cs="Arial Unicode MS"/>
                <w:bCs/>
                <w:sz w:val="24"/>
                <w:szCs w:val="24"/>
              </w:rPr>
            </w:pPr>
          </w:p>
        </w:tc>
        <w:tc>
          <w:tcPr>
            <w:tcW w:w="2311" w:type="dxa"/>
            <w:noWrap/>
            <w:vAlign w:val="center"/>
          </w:tcPr>
          <w:p w:rsidR="005874E3" w:rsidRPr="00C130FD" w:rsidRDefault="005874E3" w:rsidP="009F7F48">
            <w:pPr>
              <w:jc w:val="right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</w:p>
        </w:tc>
      </w:tr>
    </w:tbl>
    <w:p w:rsidR="00431495" w:rsidRPr="00CD6D37" w:rsidRDefault="00D735B3" w:rsidP="00431495">
      <w:pPr>
        <w:rPr>
          <w:rFonts w:ascii="Arial Unicode MS" w:eastAsia="Arial Unicode MS" w:hAnsi="Arial Unicode MS" w:cs="Arial Unicode MS"/>
          <w:sz w:val="24"/>
          <w:szCs w:val="24"/>
        </w:rPr>
      </w:pPr>
      <w:r w:rsidRPr="00CD6D37">
        <w:rPr>
          <w:rFonts w:ascii="Arial Unicode MS" w:eastAsia="Arial Unicode MS" w:hAnsi="Arial Unicode MS" w:cs="Arial Unicode MS"/>
          <w:kern w:val="0"/>
          <w:sz w:val="24"/>
          <w:szCs w:val="24"/>
        </w:rPr>
        <w:t>*：</w:t>
      </w:r>
      <w:r w:rsidR="00431495" w:rsidRPr="00CD6D37">
        <w:rPr>
          <w:rFonts w:ascii="Arial Unicode MS" w:eastAsia="Arial Unicode MS" w:hAnsi="Arial Unicode MS" w:cs="Arial Unicode MS"/>
          <w:sz w:val="24"/>
          <w:szCs w:val="24"/>
        </w:rPr>
        <w:t>1-1B、1-2B、1-3B、1-4B</w:t>
      </w:r>
      <w:r w:rsidRPr="00CD6D37">
        <w:rPr>
          <w:rFonts w:ascii="Arial Unicode MS" w:eastAsia="Arial Unicode MS" w:hAnsi="Arial Unicode MS" w:cs="Arial Unicode MS"/>
          <w:sz w:val="24"/>
          <w:szCs w:val="24"/>
        </w:rPr>
        <w:t>、</w:t>
      </w:r>
      <w:r w:rsidR="00431495" w:rsidRPr="00CD6D37">
        <w:rPr>
          <w:rFonts w:ascii="Arial Unicode MS" w:eastAsia="Arial Unicode MS" w:hAnsi="Arial Unicode MS" w:cs="Arial Unicode MS"/>
          <w:sz w:val="24"/>
          <w:szCs w:val="24"/>
        </w:rPr>
        <w:t xml:space="preserve">8-1B、8-2B、8-3B、8-4B </w:t>
      </w:r>
      <w:r w:rsidRPr="00CD6D37">
        <w:rPr>
          <w:rFonts w:ascii="Arial Unicode MS" w:eastAsia="Arial Unicode MS" w:hAnsi="Arial Unicode MS" w:cs="Arial Unicode MS"/>
          <w:sz w:val="24"/>
          <w:szCs w:val="24"/>
        </w:rPr>
        <w:t xml:space="preserve">were from </w:t>
      </w:r>
      <w:r w:rsidR="00526BEE" w:rsidRPr="00CD6D37">
        <w:rPr>
          <w:rFonts w:ascii="Arial Unicode MS" w:eastAsia="Arial Unicode MS" w:hAnsi="Arial Unicode MS" w:cs="Arial Unicode MS"/>
          <w:sz w:val="24"/>
          <w:szCs w:val="24"/>
        </w:rPr>
        <w:t>Control Group</w:t>
      </w:r>
      <w:r w:rsidRPr="00CD6D37">
        <w:rPr>
          <w:rFonts w:ascii="Arial Unicode MS" w:eastAsia="Arial Unicode MS" w:hAnsi="Arial Unicode MS" w:cs="Arial Unicode MS"/>
          <w:sz w:val="24"/>
          <w:szCs w:val="24"/>
        </w:rPr>
        <w:t>；</w:t>
      </w:r>
    </w:p>
    <w:p w:rsidR="00431495" w:rsidRPr="00CD6D37" w:rsidRDefault="00431495" w:rsidP="00431495">
      <w:pPr>
        <w:rPr>
          <w:rFonts w:ascii="Arial Unicode MS" w:eastAsia="Arial Unicode MS" w:hAnsi="Arial Unicode MS" w:cs="Arial Unicode MS"/>
          <w:sz w:val="24"/>
          <w:szCs w:val="24"/>
        </w:rPr>
      </w:pPr>
      <w:r w:rsidRPr="00CD6D37">
        <w:rPr>
          <w:rFonts w:ascii="Arial Unicode MS" w:eastAsia="Arial Unicode MS" w:hAnsi="Arial Unicode MS" w:cs="Arial Unicode MS"/>
          <w:sz w:val="24"/>
          <w:szCs w:val="24"/>
        </w:rPr>
        <w:t>2-1B、2-2B、2-3B、2-4B、2-5B、3-1B、3-2B、3-3B、3-4B</w:t>
      </w:r>
      <w:r w:rsidR="00D735B3" w:rsidRPr="00CD6D37">
        <w:rPr>
          <w:rFonts w:ascii="Arial Unicode MS" w:eastAsia="Arial Unicode MS" w:hAnsi="Arial Unicode MS" w:cs="Arial Unicode MS"/>
          <w:sz w:val="24"/>
          <w:szCs w:val="24"/>
        </w:rPr>
        <w:t xml:space="preserve"> were from </w:t>
      </w:r>
      <w:r w:rsidR="00526BEE" w:rsidRPr="00CD6D37">
        <w:rPr>
          <w:rFonts w:ascii="Arial Unicode MS" w:eastAsia="Arial Unicode MS" w:hAnsi="Arial Unicode MS" w:cs="Arial Unicode MS" w:hint="eastAsia"/>
          <w:sz w:val="24"/>
          <w:szCs w:val="24"/>
        </w:rPr>
        <w:t>S</w:t>
      </w:r>
      <w:r w:rsidR="00D735B3" w:rsidRPr="00CD6D37">
        <w:rPr>
          <w:rFonts w:ascii="Arial Unicode MS" w:eastAsia="Arial Unicode MS" w:hAnsi="Arial Unicode MS" w:cs="Arial Unicode MS"/>
          <w:sz w:val="24"/>
          <w:szCs w:val="24"/>
        </w:rPr>
        <w:t>EA Group；</w:t>
      </w:r>
    </w:p>
    <w:p w:rsidR="00431495" w:rsidRPr="00CD6D37" w:rsidRDefault="00431495" w:rsidP="00431495">
      <w:pPr>
        <w:rPr>
          <w:rFonts w:ascii="Arial Unicode MS" w:eastAsia="Arial Unicode MS" w:hAnsi="Arial Unicode MS" w:cs="Arial Unicode MS"/>
          <w:sz w:val="24"/>
          <w:szCs w:val="24"/>
        </w:rPr>
      </w:pPr>
      <w:r w:rsidRPr="00CD6D37">
        <w:rPr>
          <w:rFonts w:ascii="Arial Unicode MS" w:eastAsia="Arial Unicode MS" w:hAnsi="Arial Unicode MS" w:cs="Arial Unicode MS"/>
          <w:sz w:val="24"/>
          <w:szCs w:val="24"/>
        </w:rPr>
        <w:t xml:space="preserve">4-1B、4-2B、4-3B、4-4B、4-5B、5-1B、5-3B、5-4B </w:t>
      </w:r>
      <w:r w:rsidR="00526BEE" w:rsidRPr="00CD6D37">
        <w:rPr>
          <w:rFonts w:ascii="Arial Unicode MS" w:eastAsia="Arial Unicode MS" w:hAnsi="Arial Unicode MS" w:cs="Arial Unicode MS"/>
          <w:sz w:val="24"/>
          <w:szCs w:val="24"/>
        </w:rPr>
        <w:t>were from A</w:t>
      </w:r>
      <w:r w:rsidR="00D735B3" w:rsidRPr="00CD6D37">
        <w:rPr>
          <w:rFonts w:ascii="Arial Unicode MS" w:eastAsia="Arial Unicode MS" w:hAnsi="Arial Unicode MS" w:cs="Arial Unicode MS"/>
          <w:sz w:val="24"/>
          <w:szCs w:val="24"/>
        </w:rPr>
        <w:t>EA Group；</w:t>
      </w:r>
    </w:p>
    <w:p w:rsidR="00000372" w:rsidRPr="00CD6D37" w:rsidRDefault="00431495" w:rsidP="00431495">
      <w:pPr>
        <w:rPr>
          <w:rFonts w:ascii="Arial Unicode MS" w:eastAsia="Arial Unicode MS" w:hAnsi="Arial Unicode MS" w:cs="Arial Unicode MS"/>
          <w:sz w:val="24"/>
          <w:szCs w:val="24"/>
        </w:rPr>
      </w:pPr>
      <w:r w:rsidRPr="00CD6D37">
        <w:rPr>
          <w:rFonts w:ascii="Arial Unicode MS" w:eastAsia="Arial Unicode MS" w:hAnsi="Arial Unicode MS" w:cs="Arial Unicode MS"/>
          <w:sz w:val="24"/>
          <w:szCs w:val="24"/>
        </w:rPr>
        <w:t xml:space="preserve">6-1B、6-2B、6-3B、6-4B、7-1B、7-2B、7-3B、7-4B </w:t>
      </w:r>
      <w:r w:rsidR="00D735B3" w:rsidRPr="00CD6D37">
        <w:rPr>
          <w:rFonts w:ascii="Arial Unicode MS" w:eastAsia="Arial Unicode MS" w:hAnsi="Arial Unicode MS" w:cs="Arial Unicode MS"/>
          <w:sz w:val="24"/>
          <w:szCs w:val="24"/>
        </w:rPr>
        <w:t>were from</w:t>
      </w:r>
      <w:r w:rsidR="00526BEE" w:rsidRPr="00CD6D37">
        <w:rPr>
          <w:rFonts w:ascii="Arial Unicode MS" w:eastAsia="Arial Unicode MS" w:hAnsi="Arial Unicode MS" w:cs="Arial Unicode MS"/>
          <w:sz w:val="24"/>
          <w:szCs w:val="24"/>
        </w:rPr>
        <w:t xml:space="preserve"> ST-Group</w:t>
      </w:r>
      <w:r w:rsidRPr="00CD6D37">
        <w:rPr>
          <w:rFonts w:ascii="Arial Unicode MS" w:eastAsia="Arial Unicode MS" w:hAnsi="Arial Unicode MS" w:cs="Arial Unicode MS"/>
          <w:sz w:val="24"/>
          <w:szCs w:val="24"/>
        </w:rPr>
        <w:t>.</w:t>
      </w:r>
    </w:p>
    <w:p w:rsidR="00A21357" w:rsidRPr="00DC5456" w:rsidRDefault="008B5F82" w:rsidP="00431495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Table</w:t>
      </w:r>
      <w:r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C</w:t>
      </w:r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in S1 </w:t>
      </w:r>
      <w:proofErr w:type="gramStart"/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>File</w:t>
      </w:r>
      <w:r w:rsidR="001C394D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 </w:t>
      </w:r>
      <w:r w:rsidR="001C394D" w:rsidRPr="00DC5456">
        <w:rPr>
          <w:rFonts w:ascii="Arial Unicode MS" w:eastAsia="Arial Unicode MS" w:hAnsi="Arial Unicode MS" w:cs="Arial Unicode MS"/>
          <w:b/>
          <w:sz w:val="24"/>
          <w:szCs w:val="24"/>
        </w:rPr>
        <w:t>NO</w:t>
      </w:r>
      <w:proofErr w:type="gramEnd"/>
      <w:r w:rsidR="001C394D" w:rsidRPr="00DC5456">
        <w:rPr>
          <w:rFonts w:ascii="Arial Unicode MS" w:eastAsia="Arial Unicode MS" w:hAnsi="Arial Unicode MS" w:cs="Arial Unicode MS"/>
          <w:b/>
          <w:sz w:val="24"/>
          <w:szCs w:val="24"/>
        </w:rPr>
        <w:t xml:space="preserve"> change in </w:t>
      </w:r>
      <w:r w:rsidR="00343B76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serum </w:t>
      </w:r>
      <w:r w:rsidR="001C394D" w:rsidRPr="00DC5456">
        <w:rPr>
          <w:rFonts w:ascii="Arial Unicode MS" w:eastAsia="Arial Unicode MS" w:hAnsi="Arial Unicode MS" w:cs="Arial Unicode MS"/>
          <w:b/>
          <w:sz w:val="24"/>
          <w:szCs w:val="24"/>
        </w:rPr>
        <w:t>(</w:t>
      </w:r>
      <w:proofErr w:type="spellStart"/>
      <w:r w:rsidR="001C394D" w:rsidRPr="00DC5456">
        <w:rPr>
          <w:rFonts w:ascii="Arial Unicode MS" w:eastAsia="Arial Unicode MS" w:hAnsi="Arial Unicode MS" w:cs="Arial Unicode MS"/>
          <w:b/>
          <w:sz w:val="24"/>
          <w:szCs w:val="24"/>
        </w:rPr>
        <w:t>μM</w:t>
      </w:r>
      <w:proofErr w:type="spellEnd"/>
      <w:r w:rsidR="001C394D" w:rsidRPr="00DC5456">
        <w:rPr>
          <w:rFonts w:ascii="Arial Unicode MS" w:eastAsia="Arial Unicode MS" w:hAnsi="Arial Unicode MS" w:cs="Arial Unicode MS"/>
          <w:b/>
          <w:sz w:val="24"/>
          <w:szCs w:val="24"/>
        </w:rPr>
        <w:t xml:space="preserve">) </w:t>
      </w:r>
    </w:p>
    <w:tbl>
      <w:tblPr>
        <w:tblW w:w="9300" w:type="dxa"/>
        <w:tblInd w:w="108" w:type="dxa"/>
        <w:tblLayout w:type="fixed"/>
        <w:tblLook w:val="04A0"/>
      </w:tblPr>
      <w:tblGrid>
        <w:gridCol w:w="2209"/>
        <w:gridCol w:w="1772"/>
        <w:gridCol w:w="1773"/>
        <w:gridCol w:w="1773"/>
        <w:gridCol w:w="1773"/>
      </w:tblGrid>
      <w:tr w:rsidR="00431495" w:rsidRPr="00CD6D37" w:rsidTr="005874E3">
        <w:trPr>
          <w:trHeight w:val="227"/>
        </w:trPr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431495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Data for publish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431495" w:rsidRPr="00CD6D37" w:rsidRDefault="00431495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431495" w:rsidRPr="00CD6D37" w:rsidRDefault="00431495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SEA Group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431495" w:rsidRPr="00CD6D37" w:rsidRDefault="00431495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AEA Group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431495" w:rsidRPr="00CD6D37" w:rsidRDefault="00431495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ST-36 Group</w:t>
            </w:r>
          </w:p>
        </w:tc>
      </w:tr>
      <w:tr w:rsidR="00BF7598" w:rsidRPr="00CD6D37" w:rsidTr="005874E3">
        <w:trPr>
          <w:trHeight w:val="227"/>
        </w:trPr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7598" w:rsidRPr="00CD6D37" w:rsidRDefault="00BF7598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6.09 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11.57 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3.53 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1.59 </w:t>
            </w:r>
          </w:p>
        </w:tc>
      </w:tr>
      <w:tr w:rsidR="00BF7598" w:rsidRPr="00CD6D37" w:rsidTr="005874E3">
        <w:trPr>
          <w:trHeight w:val="227"/>
        </w:trPr>
        <w:tc>
          <w:tcPr>
            <w:tcW w:w="2209" w:type="dxa"/>
            <w:shd w:val="clear" w:color="auto" w:fill="auto"/>
            <w:noWrap/>
            <w:hideMark/>
          </w:tcPr>
          <w:p w:rsidR="00BF7598" w:rsidRPr="00CD6D37" w:rsidRDefault="00BF7598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4.78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17.40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2.63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3.82 </w:t>
            </w:r>
          </w:p>
        </w:tc>
      </w:tr>
      <w:tr w:rsidR="00BF7598" w:rsidRPr="00CD6D37" w:rsidTr="005874E3">
        <w:trPr>
          <w:trHeight w:val="227"/>
        </w:trPr>
        <w:tc>
          <w:tcPr>
            <w:tcW w:w="2209" w:type="dxa"/>
            <w:shd w:val="clear" w:color="auto" w:fill="auto"/>
            <w:noWrap/>
            <w:hideMark/>
          </w:tcPr>
          <w:p w:rsidR="00BF7598" w:rsidRPr="00CD6D37" w:rsidRDefault="00BF7598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1.38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10.81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16.74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3.90 </w:t>
            </w:r>
          </w:p>
        </w:tc>
      </w:tr>
      <w:tr w:rsidR="00BF7598" w:rsidRPr="00CD6D37" w:rsidTr="005874E3">
        <w:trPr>
          <w:trHeight w:val="227"/>
        </w:trPr>
        <w:tc>
          <w:tcPr>
            <w:tcW w:w="2209" w:type="dxa"/>
            <w:shd w:val="clear" w:color="auto" w:fill="auto"/>
            <w:noWrap/>
            <w:hideMark/>
          </w:tcPr>
          <w:p w:rsidR="00BF7598" w:rsidRPr="00CD6D37" w:rsidRDefault="00BF7598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9.20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7.02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28.92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6.80 </w:t>
            </w:r>
          </w:p>
        </w:tc>
      </w:tr>
      <w:tr w:rsidR="00BF7598" w:rsidRPr="00CD6D37" w:rsidTr="005874E3">
        <w:trPr>
          <w:trHeight w:val="227"/>
        </w:trPr>
        <w:tc>
          <w:tcPr>
            <w:tcW w:w="2209" w:type="dxa"/>
            <w:shd w:val="clear" w:color="auto" w:fill="auto"/>
            <w:noWrap/>
            <w:hideMark/>
          </w:tcPr>
          <w:p w:rsidR="00BF7598" w:rsidRPr="00CD6D37" w:rsidRDefault="00BF7598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3.74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2.54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2.52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3.71 </w:t>
            </w:r>
          </w:p>
        </w:tc>
      </w:tr>
      <w:tr w:rsidR="00BF7598" w:rsidRPr="00CD6D37" w:rsidTr="005874E3">
        <w:trPr>
          <w:trHeight w:val="227"/>
        </w:trPr>
        <w:tc>
          <w:tcPr>
            <w:tcW w:w="2209" w:type="dxa"/>
            <w:shd w:val="clear" w:color="auto" w:fill="auto"/>
            <w:noWrap/>
            <w:hideMark/>
          </w:tcPr>
          <w:p w:rsidR="00BF7598" w:rsidRPr="00CD6D37" w:rsidRDefault="00BF7598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6.15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11.28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3.17 </w:t>
            </w:r>
          </w:p>
        </w:tc>
      </w:tr>
      <w:tr w:rsidR="00BF7598" w:rsidRPr="00CD6D37" w:rsidTr="005874E3">
        <w:trPr>
          <w:trHeight w:val="227"/>
        </w:trPr>
        <w:tc>
          <w:tcPr>
            <w:tcW w:w="2209" w:type="dxa"/>
            <w:shd w:val="clear" w:color="auto" w:fill="auto"/>
            <w:noWrap/>
            <w:hideMark/>
          </w:tcPr>
          <w:p w:rsidR="00BF7598" w:rsidRPr="00CD6D37" w:rsidRDefault="00BF7598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2.47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6.22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8.14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4.17 </w:t>
            </w:r>
          </w:p>
        </w:tc>
      </w:tr>
      <w:tr w:rsidR="00BF7598" w:rsidRPr="00CD6D37" w:rsidTr="005874E3">
        <w:trPr>
          <w:trHeight w:val="227"/>
        </w:trPr>
        <w:tc>
          <w:tcPr>
            <w:tcW w:w="2209" w:type="dxa"/>
            <w:shd w:val="clear" w:color="auto" w:fill="auto"/>
            <w:noWrap/>
            <w:hideMark/>
          </w:tcPr>
          <w:p w:rsidR="00BF7598" w:rsidRPr="00CD6D37" w:rsidRDefault="00BF7598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12.62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4.13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3.12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5.06 </w:t>
            </w:r>
          </w:p>
        </w:tc>
      </w:tr>
      <w:tr w:rsidR="00BF7598" w:rsidRPr="00CD6D37" w:rsidTr="005874E3">
        <w:trPr>
          <w:trHeight w:val="227"/>
        </w:trPr>
        <w:tc>
          <w:tcPr>
            <w:tcW w:w="2209" w:type="dxa"/>
            <w:shd w:val="clear" w:color="auto" w:fill="auto"/>
            <w:noWrap/>
            <w:hideMark/>
          </w:tcPr>
          <w:p w:rsidR="00BF7598" w:rsidRPr="00CD6D37" w:rsidRDefault="00BF7598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:rsidR="00BF7598" w:rsidRPr="00CD6D37" w:rsidRDefault="00BF7598" w:rsidP="00BF7598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</w:tr>
      <w:tr w:rsidR="00BF7598" w:rsidRPr="00CD6D37" w:rsidTr="005874E3">
        <w:trPr>
          <w:trHeight w:val="227"/>
        </w:trPr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7598" w:rsidRPr="00CD6D37" w:rsidRDefault="00BF7598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mean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7598" w:rsidRPr="00CD6D37" w:rsidRDefault="0085546F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5.2050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7598" w:rsidRPr="00CD6D37" w:rsidRDefault="0085546F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7.6122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7598" w:rsidRPr="00CD6D37" w:rsidRDefault="0085546F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9.6100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7598" w:rsidRPr="00CD6D37" w:rsidRDefault="0085546F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4.0275</w:t>
            </w:r>
          </w:p>
        </w:tc>
      </w:tr>
      <w:tr w:rsidR="00BF7598" w:rsidRPr="00CD6D37" w:rsidTr="005874E3">
        <w:trPr>
          <w:trHeight w:val="227"/>
        </w:trPr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F7598" w:rsidRPr="00CD6D37" w:rsidRDefault="00BF7598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F7598" w:rsidRPr="00CD6D37" w:rsidRDefault="0085546F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3.98116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F7598" w:rsidRPr="00CD6D37" w:rsidRDefault="0085546F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4.85279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F7598" w:rsidRPr="00CD6D37" w:rsidRDefault="0085546F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9.31004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F7598" w:rsidRPr="00CD6D37" w:rsidRDefault="0085546F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1.49332</w:t>
            </w:r>
          </w:p>
        </w:tc>
      </w:tr>
    </w:tbl>
    <w:p w:rsidR="00440985" w:rsidRPr="00CD6D37" w:rsidRDefault="00440985" w:rsidP="00431495">
      <w:pPr>
        <w:rPr>
          <w:rFonts w:ascii="Arial Unicode MS" w:eastAsia="Arial Unicode MS" w:hAnsi="Arial Unicode MS" w:cs="Arial Unicode MS"/>
          <w:b/>
          <w:sz w:val="24"/>
          <w:szCs w:val="24"/>
        </w:rPr>
      </w:pPr>
    </w:p>
    <w:p w:rsidR="00440985" w:rsidRPr="00DC5456" w:rsidRDefault="008B5F82" w:rsidP="00431495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Figure</w:t>
      </w:r>
      <w:r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B</w:t>
      </w:r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in S1 File </w:t>
      </w:r>
      <w:r w:rsidR="001C394D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="005874E3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="00440985" w:rsidRPr="00DC5456">
        <w:rPr>
          <w:rFonts w:ascii="Arial Unicode MS" w:eastAsia="Arial Unicode MS" w:hAnsi="Arial Unicode MS" w:cs="Arial Unicode MS"/>
          <w:b/>
          <w:sz w:val="24"/>
          <w:szCs w:val="24"/>
        </w:rPr>
        <w:t>Standard curve of protein concentration</w:t>
      </w:r>
      <w:r w:rsidR="001C394D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in </w:t>
      </w:r>
      <w:proofErr w:type="spellStart"/>
      <w:r w:rsidR="001C394D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antrum</w:t>
      </w:r>
      <w:proofErr w:type="spellEnd"/>
      <w:r w:rsidR="001C394D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tissue</w:t>
      </w:r>
      <w:r w:rsidR="005874E3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(</w:t>
      </w:r>
      <w:proofErr w:type="spellStart"/>
      <w:r w:rsidR="005874E3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ug</w:t>
      </w:r>
      <w:proofErr w:type="spellEnd"/>
      <w:r w:rsidR="005874E3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/</w:t>
      </w:r>
      <w:proofErr w:type="spellStart"/>
      <w:r w:rsidR="005874E3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ul</w:t>
      </w:r>
      <w:proofErr w:type="spellEnd"/>
      <w:r w:rsidR="005874E3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)</w:t>
      </w:r>
    </w:p>
    <w:p w:rsidR="00440985" w:rsidRPr="00CD6D37" w:rsidRDefault="00440985" w:rsidP="00431495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CD6D37">
        <w:rPr>
          <w:rFonts w:ascii="Arial Unicode MS" w:eastAsia="Arial Unicode MS" w:hAnsi="Arial Unicode MS" w:cs="Arial Unicode MS"/>
          <w:noProof/>
          <w:sz w:val="24"/>
          <w:szCs w:val="24"/>
        </w:rPr>
        <w:drawing>
          <wp:inline distT="0" distB="0" distL="0" distR="0">
            <wp:extent cx="3869055" cy="2633345"/>
            <wp:effectExtent l="19050" t="0" r="0" b="0"/>
            <wp:docPr id="3" name="图表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"/>
                    <pic:cNvPicPr>
                      <a:picLocks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055" cy="2633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40985" w:rsidRPr="00CD6D37" w:rsidRDefault="00440985" w:rsidP="00431495">
      <w:pPr>
        <w:rPr>
          <w:rFonts w:ascii="Arial Unicode MS" w:eastAsia="Arial Unicode MS" w:hAnsi="Arial Unicode MS" w:cs="Arial Unicode MS"/>
          <w:b/>
          <w:sz w:val="24"/>
          <w:szCs w:val="24"/>
        </w:rPr>
      </w:pPr>
    </w:p>
    <w:p w:rsidR="00526BEE" w:rsidRPr="003B59B2" w:rsidRDefault="008B5F82" w:rsidP="00431495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lastRenderedPageBreak/>
        <w:t>Figure</w:t>
      </w:r>
      <w:r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</w:t>
      </w:r>
      <w:r>
        <w:rPr>
          <w:rFonts w:ascii="Helvetica" w:hAnsi="Helvetica" w:cs="Helvetica"/>
          <w:b/>
          <w:color w:val="000000"/>
          <w:sz w:val="23"/>
          <w:szCs w:val="23"/>
        </w:rPr>
        <w:t>C</w:t>
      </w:r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in S1 File </w:t>
      </w:r>
      <w:r w:rsidR="00343B76"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 </w:t>
      </w:r>
      <w:r w:rsidR="00877DAB" w:rsidRPr="003B59B2">
        <w:rPr>
          <w:rFonts w:ascii="Arial Unicode MS" w:eastAsia="Arial Unicode MS" w:hAnsi="Arial Unicode MS" w:cs="Arial Unicode MS"/>
          <w:b/>
          <w:sz w:val="24"/>
          <w:szCs w:val="24"/>
        </w:rPr>
        <w:t xml:space="preserve">Band expression of </w:t>
      </w:r>
      <w:r w:rsidR="00343B76"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>GA</w:t>
      </w:r>
      <w:r w:rsidR="001C394D"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>P</w:t>
      </w:r>
      <w:r w:rsidR="00343B76"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>D</w:t>
      </w:r>
      <w:r w:rsidR="001C394D"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H and c-Kit </w:t>
      </w:r>
      <w:r w:rsidR="001C394D" w:rsidRPr="003B59B2">
        <w:rPr>
          <w:rFonts w:ascii="Arial Unicode MS" w:eastAsia="Arial Unicode MS" w:hAnsi="Arial Unicode MS" w:cs="Arial Unicode MS"/>
          <w:b/>
          <w:sz w:val="24"/>
          <w:szCs w:val="24"/>
        </w:rPr>
        <w:t xml:space="preserve">protein </w:t>
      </w:r>
      <w:r w:rsidR="001C394D"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in </w:t>
      </w:r>
      <w:proofErr w:type="spellStart"/>
      <w:r w:rsidR="001C394D"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>antrum</w:t>
      </w:r>
      <w:proofErr w:type="spellEnd"/>
      <w:r w:rsidR="001C394D" w:rsidRPr="003B59B2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</w:p>
    <w:p w:rsidR="00440985" w:rsidRPr="00CD6D37" w:rsidRDefault="00544230" w:rsidP="00431495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CD6D37">
        <w:rPr>
          <w:rFonts w:ascii="Arial Unicode MS" w:eastAsia="Arial Unicode MS" w:hAnsi="Arial Unicode MS" w:cs="Arial Unicode MS"/>
          <w:b/>
          <w:noProof/>
          <w:sz w:val="24"/>
          <w:szCs w:val="24"/>
        </w:rPr>
        <w:drawing>
          <wp:inline distT="0" distB="0" distL="0" distR="0">
            <wp:extent cx="5274310" cy="1313815"/>
            <wp:effectExtent l="19050" t="0" r="2540" b="0"/>
            <wp:docPr id="1" name="图片 0" descr="WB 图片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B 图片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3E19" w:rsidRPr="00DC5456" w:rsidRDefault="008B5F82" w:rsidP="00431495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Table</w:t>
      </w:r>
      <w:r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D</w:t>
      </w:r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in S1 </w:t>
      </w:r>
      <w:proofErr w:type="gramStart"/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>File</w:t>
      </w:r>
      <w:r w:rsidR="00DC5456" w:rsidRPr="00DC5456"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</w:t>
      </w:r>
      <w:r w:rsidR="001C394D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The</w:t>
      </w:r>
      <w:proofErr w:type="gramEnd"/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analysis of </w:t>
      </w:r>
      <w:r w:rsidR="001C394D" w:rsidRPr="00DC5456">
        <w:rPr>
          <w:rFonts w:ascii="Arial Unicode MS" w:eastAsia="Arial Unicode MS" w:hAnsi="Arial Unicode MS" w:cs="Arial Unicode MS"/>
          <w:b/>
          <w:sz w:val="24"/>
          <w:szCs w:val="24"/>
        </w:rPr>
        <w:t>c-Kit protein expression</w:t>
      </w:r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in </w:t>
      </w:r>
      <w:proofErr w:type="spellStart"/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antrum</w:t>
      </w:r>
      <w:proofErr w:type="spellEnd"/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tissue</w:t>
      </w:r>
    </w:p>
    <w:tbl>
      <w:tblPr>
        <w:tblW w:w="5670" w:type="dxa"/>
        <w:tblInd w:w="108" w:type="dxa"/>
        <w:tblLook w:val="04A0"/>
      </w:tblPr>
      <w:tblGrid>
        <w:gridCol w:w="1276"/>
        <w:gridCol w:w="1701"/>
        <w:gridCol w:w="1151"/>
        <w:gridCol w:w="1559"/>
      </w:tblGrid>
      <w:tr w:rsidR="00387148" w:rsidRPr="00CD6D37" w:rsidTr="00343B76">
        <w:trPr>
          <w:trHeight w:val="27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Sample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c-Ki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c-Kit/G</w:t>
            </w:r>
          </w:p>
        </w:tc>
      </w:tr>
      <w:tr w:rsidR="00387148" w:rsidRPr="00CD6D37" w:rsidTr="00387148">
        <w:trPr>
          <w:trHeight w:val="27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7.1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64575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36755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0.569185</w:t>
            </w:r>
          </w:p>
        </w:tc>
      </w:tr>
      <w:tr w:rsidR="00387148" w:rsidRPr="00CD6D37" w:rsidTr="0038714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7.2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4982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43247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0.867991</w:t>
            </w:r>
          </w:p>
        </w:tc>
      </w:tr>
      <w:tr w:rsidR="00387148" w:rsidRPr="00CD6D37" w:rsidTr="00343B7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6.4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43843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37707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0.860041</w:t>
            </w:r>
          </w:p>
        </w:tc>
      </w:tr>
      <w:tr w:rsidR="00387148" w:rsidRPr="00CD6D37" w:rsidTr="00343B76">
        <w:trPr>
          <w:trHeight w:val="27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5.1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47440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42652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0.899068</w:t>
            </w:r>
          </w:p>
        </w:tc>
      </w:tr>
      <w:tr w:rsidR="00387148" w:rsidRPr="00CD6D37" w:rsidTr="0038714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4.1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5353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42205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0.788348</w:t>
            </w:r>
          </w:p>
        </w:tc>
      </w:tr>
      <w:tr w:rsidR="00387148" w:rsidRPr="00CD6D37" w:rsidTr="00343B7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4.4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5332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36105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0.67713</w:t>
            </w:r>
          </w:p>
        </w:tc>
      </w:tr>
      <w:tr w:rsidR="00387148" w:rsidRPr="00CD6D37" w:rsidTr="00343B76">
        <w:trPr>
          <w:trHeight w:val="27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21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52094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33789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0.648624</w:t>
            </w:r>
          </w:p>
        </w:tc>
      </w:tr>
      <w:tr w:rsidR="00387148" w:rsidRPr="00CD6D37" w:rsidTr="0038714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31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4935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3010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0.609956</w:t>
            </w:r>
          </w:p>
        </w:tc>
      </w:tr>
      <w:tr w:rsidR="00387148" w:rsidRPr="00CD6D37" w:rsidTr="00343B7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32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53613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36476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0.680355</w:t>
            </w:r>
          </w:p>
        </w:tc>
      </w:tr>
      <w:tr w:rsidR="00387148" w:rsidRPr="00CD6D37" w:rsidTr="00343B76">
        <w:trPr>
          <w:trHeight w:val="27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8.1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50277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32293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0.642306</w:t>
            </w:r>
          </w:p>
        </w:tc>
      </w:tr>
      <w:tr w:rsidR="00387148" w:rsidRPr="00CD6D37" w:rsidTr="0038714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8.2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3791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2456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0.647965</w:t>
            </w:r>
          </w:p>
        </w:tc>
      </w:tr>
      <w:tr w:rsidR="00387148" w:rsidRPr="00CD6D37" w:rsidTr="00387148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8.3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36188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25847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148" w:rsidRPr="00CD6D37" w:rsidRDefault="00387148" w:rsidP="00387148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color w:val="000000"/>
                <w:kern w:val="0"/>
                <w:sz w:val="24"/>
                <w:szCs w:val="24"/>
              </w:rPr>
              <w:t>0.714249</w:t>
            </w:r>
          </w:p>
        </w:tc>
      </w:tr>
    </w:tbl>
    <w:p w:rsidR="00F53431" w:rsidRPr="00CD6D37" w:rsidRDefault="00387148" w:rsidP="00387148">
      <w:pPr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CD6D37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*:7.1w、7.2w、6.4w</w:t>
      </w:r>
      <w:r w:rsidRPr="00CD6D37">
        <w:rPr>
          <w:rFonts w:ascii="Arial Unicode MS" w:eastAsia="Arial Unicode MS" w:hAnsi="Arial Unicode MS" w:cs="Arial Unicode MS"/>
          <w:sz w:val="24"/>
          <w:szCs w:val="24"/>
        </w:rPr>
        <w:t xml:space="preserve"> were from ST-Group</w:t>
      </w:r>
      <w:r w:rsidRPr="00CD6D37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；</w:t>
      </w:r>
    </w:p>
    <w:p w:rsidR="00F53431" w:rsidRPr="00CD6D37" w:rsidRDefault="00387148" w:rsidP="00387148">
      <w:pPr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CD6D37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5.1w、4.1w、4.4w</w:t>
      </w:r>
      <w:r w:rsidRPr="00CD6D37">
        <w:rPr>
          <w:rFonts w:ascii="Arial Unicode MS" w:eastAsia="Arial Unicode MS" w:hAnsi="Arial Unicode MS" w:cs="Arial Unicode MS"/>
          <w:sz w:val="24"/>
          <w:szCs w:val="24"/>
        </w:rPr>
        <w:t xml:space="preserve"> were from AEA Group</w:t>
      </w:r>
      <w:r w:rsidRPr="00CD6D37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；</w:t>
      </w:r>
    </w:p>
    <w:p w:rsidR="00F53431" w:rsidRPr="00CD6D37" w:rsidRDefault="00387148" w:rsidP="00387148">
      <w:pPr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CD6D37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21w、31w、32w</w:t>
      </w:r>
      <w:r w:rsidRPr="00CD6D37">
        <w:rPr>
          <w:rFonts w:ascii="Arial Unicode MS" w:eastAsia="Arial Unicode MS" w:hAnsi="Arial Unicode MS" w:cs="Arial Unicode MS"/>
          <w:sz w:val="24"/>
          <w:szCs w:val="24"/>
        </w:rPr>
        <w:t xml:space="preserve"> were from SEA Group</w:t>
      </w:r>
      <w:r w:rsidRPr="00CD6D37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；</w:t>
      </w:r>
    </w:p>
    <w:p w:rsidR="00387148" w:rsidRPr="00CD6D37" w:rsidRDefault="00387148" w:rsidP="00387148">
      <w:pPr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CD6D37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lastRenderedPageBreak/>
        <w:t>8.1w、8.2w、8.3w</w:t>
      </w:r>
      <w:r w:rsidRPr="00CD6D37">
        <w:rPr>
          <w:rFonts w:ascii="Arial Unicode MS" w:eastAsia="Arial Unicode MS" w:hAnsi="Arial Unicode MS" w:cs="Arial Unicode MS"/>
          <w:sz w:val="24"/>
          <w:szCs w:val="24"/>
        </w:rPr>
        <w:t xml:space="preserve"> were from Control Group</w:t>
      </w:r>
      <w:r w:rsidR="00F53431" w:rsidRPr="00CD6D37">
        <w:rPr>
          <w:rFonts w:ascii="Arial Unicode MS" w:eastAsia="Arial Unicode MS" w:hAnsi="Arial Unicode MS" w:cs="Arial Unicode MS" w:hint="eastAsia"/>
          <w:sz w:val="24"/>
          <w:szCs w:val="24"/>
        </w:rPr>
        <w:t>.</w:t>
      </w:r>
    </w:p>
    <w:p w:rsidR="00387148" w:rsidRPr="00DC5456" w:rsidRDefault="008B5F82" w:rsidP="00431495">
      <w:pPr>
        <w:rPr>
          <w:rFonts w:ascii="Arial Unicode MS" w:eastAsia="Arial Unicode MS" w:hAnsi="Arial Unicode MS" w:cs="Arial Unicode MS"/>
          <w:b/>
          <w:color w:val="000000"/>
          <w:kern w:val="0"/>
          <w:sz w:val="24"/>
          <w:szCs w:val="24"/>
        </w:rPr>
      </w:pPr>
      <w:r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Table</w:t>
      </w:r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>
        <w:rPr>
          <w:rFonts w:ascii="Helvetica" w:hAnsi="Helvetica" w:cs="Helvetica" w:hint="eastAsia"/>
          <w:b/>
          <w:color w:val="000000"/>
          <w:sz w:val="23"/>
          <w:szCs w:val="23"/>
        </w:rPr>
        <w:t>E</w:t>
      </w:r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in S1 </w:t>
      </w:r>
      <w:proofErr w:type="gramStart"/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>File</w:t>
      </w:r>
      <w:r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</w:t>
      </w:r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C</w:t>
      </w:r>
      <w:proofErr w:type="gramEnd"/>
      <w:r w:rsidR="00C32F88" w:rsidRPr="00DC5456">
        <w:rPr>
          <w:rFonts w:ascii="Arial Unicode MS" w:eastAsia="Arial Unicode MS" w:hAnsi="Arial Unicode MS" w:cs="Arial Unicode MS"/>
          <w:b/>
          <w:sz w:val="24"/>
          <w:szCs w:val="24"/>
        </w:rPr>
        <w:t>-Kit protein expression</w:t>
      </w:r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in </w:t>
      </w:r>
      <w:proofErr w:type="spellStart"/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antrum</w:t>
      </w:r>
      <w:proofErr w:type="spellEnd"/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tissue</w:t>
      </w:r>
    </w:p>
    <w:tbl>
      <w:tblPr>
        <w:tblW w:w="9588" w:type="dxa"/>
        <w:tblInd w:w="108" w:type="dxa"/>
        <w:tblLayout w:type="fixed"/>
        <w:tblLook w:val="04A0"/>
      </w:tblPr>
      <w:tblGrid>
        <w:gridCol w:w="2277"/>
        <w:gridCol w:w="1827"/>
        <w:gridCol w:w="1828"/>
        <w:gridCol w:w="1828"/>
        <w:gridCol w:w="1828"/>
      </w:tblGrid>
      <w:tr w:rsidR="00FA3E19" w:rsidRPr="00CD6D37" w:rsidTr="00544230">
        <w:trPr>
          <w:trHeight w:val="225"/>
        </w:trPr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Data</w:t>
            </w:r>
            <w:r w:rsidRPr="00CD6D37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 xml:space="preserve"> for publish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SEA Group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AEA Group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ST-36 Group</w:t>
            </w:r>
          </w:p>
        </w:tc>
      </w:tr>
      <w:tr w:rsidR="00FA3E19" w:rsidRPr="00CD6D37" w:rsidTr="00544230">
        <w:trPr>
          <w:trHeight w:val="225"/>
        </w:trPr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642306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648624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899068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569185</w:t>
            </w:r>
          </w:p>
        </w:tc>
      </w:tr>
      <w:tr w:rsidR="00FA3E19" w:rsidRPr="00CD6D37" w:rsidTr="00544230">
        <w:trPr>
          <w:trHeight w:val="225"/>
        </w:trPr>
        <w:tc>
          <w:tcPr>
            <w:tcW w:w="2277" w:type="dxa"/>
            <w:shd w:val="clear" w:color="auto" w:fill="auto"/>
            <w:noWrap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64796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60995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788348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867991</w:t>
            </w:r>
          </w:p>
        </w:tc>
      </w:tr>
      <w:tr w:rsidR="00FA3E19" w:rsidRPr="00CD6D37" w:rsidTr="00544230">
        <w:trPr>
          <w:trHeight w:val="225"/>
        </w:trPr>
        <w:tc>
          <w:tcPr>
            <w:tcW w:w="2277" w:type="dxa"/>
            <w:shd w:val="clear" w:color="auto" w:fill="auto"/>
            <w:noWrap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71424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680355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6771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860041</w:t>
            </w:r>
          </w:p>
        </w:tc>
      </w:tr>
      <w:tr w:rsidR="00FA3E19" w:rsidRPr="00CD6D37" w:rsidTr="00544230">
        <w:trPr>
          <w:trHeight w:val="225"/>
        </w:trPr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mean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3E19" w:rsidRPr="00CD6D37" w:rsidRDefault="00F62983" w:rsidP="00F6298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0</w:t>
            </w:r>
            <w:r w:rsidR="007B7364" w:rsidRPr="00CD6D37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.6682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3E19" w:rsidRPr="00CD6D37" w:rsidRDefault="00F62983" w:rsidP="00F6298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0</w:t>
            </w:r>
            <w:r w:rsidR="007B7364" w:rsidRPr="00CD6D37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.6463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3E19" w:rsidRPr="00CD6D37" w:rsidRDefault="00F62983" w:rsidP="00F6298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0.7882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A3E19" w:rsidRPr="00CD6D37" w:rsidRDefault="00F62983" w:rsidP="00F6298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0.7657</w:t>
            </w:r>
          </w:p>
        </w:tc>
      </w:tr>
      <w:tr w:rsidR="00FA3E19" w:rsidRPr="00CD6D37" w:rsidTr="00544230">
        <w:trPr>
          <w:trHeight w:val="225"/>
        </w:trPr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3E19" w:rsidRPr="00CD6D37" w:rsidRDefault="00FA3E19" w:rsidP="00544230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3E19" w:rsidRPr="00CD6D37" w:rsidRDefault="00F62983" w:rsidP="00F62983">
            <w:pPr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0</w:t>
            </w:r>
            <w:r w:rsidR="007B7364" w:rsidRPr="00CD6D37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.04000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3E19" w:rsidRPr="00CD6D37" w:rsidRDefault="00F62983" w:rsidP="00F6298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0</w:t>
            </w:r>
            <w:r w:rsidR="007B7364" w:rsidRPr="00CD6D37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.03526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3E19" w:rsidRPr="00CD6D37" w:rsidRDefault="00F62983" w:rsidP="00F6298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0.11097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A3E19" w:rsidRPr="00CD6D37" w:rsidRDefault="00F62983" w:rsidP="00F6298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0.17027</w:t>
            </w:r>
          </w:p>
        </w:tc>
      </w:tr>
    </w:tbl>
    <w:p w:rsidR="00387148" w:rsidRPr="00CD6D37" w:rsidRDefault="00387148" w:rsidP="00431495">
      <w:pPr>
        <w:rPr>
          <w:rFonts w:ascii="Arial Unicode MS" w:eastAsia="Arial Unicode MS" w:hAnsi="Arial Unicode MS" w:cs="Arial Unicode MS"/>
          <w:b/>
          <w:sz w:val="24"/>
          <w:szCs w:val="24"/>
        </w:rPr>
      </w:pPr>
    </w:p>
    <w:p w:rsidR="00505A34" w:rsidRPr="00DC5456" w:rsidRDefault="008B5F82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Table</w:t>
      </w:r>
      <w:r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</w:t>
      </w:r>
      <w:r w:rsidRPr="00DC5456">
        <w:rPr>
          <w:rFonts w:ascii="Helvetica" w:hAnsi="Helvetica" w:cs="Helvetica"/>
          <w:b/>
          <w:color w:val="000000"/>
          <w:sz w:val="23"/>
          <w:szCs w:val="23"/>
        </w:rPr>
        <w:t>F</w:t>
      </w:r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in S1 </w:t>
      </w:r>
      <w:proofErr w:type="gramStart"/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>File</w:t>
      </w:r>
      <w:r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 </w:t>
      </w:r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The</w:t>
      </w:r>
      <w:proofErr w:type="gramEnd"/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analysis of</w:t>
      </w:r>
      <w:r w:rsidR="00C32F88" w:rsidRPr="00DC5456">
        <w:rPr>
          <w:rFonts w:ascii="Arial Unicode MS" w:eastAsia="Arial Unicode MS" w:hAnsi="Arial Unicode MS" w:cs="Arial Unicode MS"/>
          <w:b/>
          <w:sz w:val="24"/>
          <w:szCs w:val="24"/>
        </w:rPr>
        <w:t xml:space="preserve"> </w:t>
      </w:r>
      <w:proofErr w:type="spellStart"/>
      <w:r w:rsidR="00A620E3" w:rsidRPr="00DC5456">
        <w:rPr>
          <w:rFonts w:ascii="Arial Unicode MS" w:eastAsia="Arial Unicode MS" w:hAnsi="Arial Unicode MS" w:cs="Arial Unicode MS"/>
          <w:b/>
          <w:sz w:val="24"/>
          <w:szCs w:val="24"/>
        </w:rPr>
        <w:t>nNOS</w:t>
      </w:r>
      <w:proofErr w:type="spellEnd"/>
      <w:r w:rsidR="00401B9E" w:rsidRPr="00DC5456">
        <w:rPr>
          <w:rFonts w:ascii="Arial Unicode MS" w:eastAsia="Arial Unicode MS" w:hAnsi="Arial Unicode MS" w:cs="Arial Unicode MS"/>
          <w:b/>
          <w:sz w:val="24"/>
          <w:szCs w:val="24"/>
        </w:rPr>
        <w:t xml:space="preserve"> </w:t>
      </w:r>
      <w:r w:rsidR="00A620E3" w:rsidRPr="00DC5456">
        <w:rPr>
          <w:rFonts w:ascii="Arial Unicode MS" w:eastAsia="Arial Unicode MS" w:hAnsi="Arial Unicode MS" w:cs="Arial Unicode MS"/>
          <w:b/>
          <w:sz w:val="24"/>
          <w:szCs w:val="24"/>
        </w:rPr>
        <w:t>mRNA expression</w:t>
      </w:r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in </w:t>
      </w:r>
      <w:proofErr w:type="spellStart"/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antrum</w:t>
      </w:r>
      <w:proofErr w:type="spellEnd"/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tissue</w:t>
      </w:r>
    </w:p>
    <w:tbl>
      <w:tblPr>
        <w:tblW w:w="5276" w:type="dxa"/>
        <w:tblInd w:w="108" w:type="dxa"/>
        <w:tblLayout w:type="fixed"/>
        <w:tblLook w:val="04A0"/>
      </w:tblPr>
      <w:tblGrid>
        <w:gridCol w:w="1688"/>
        <w:gridCol w:w="2111"/>
        <w:gridCol w:w="1477"/>
      </w:tblGrid>
      <w:tr w:rsidR="00106F1A" w:rsidRPr="00CD6D37" w:rsidTr="00343B76">
        <w:trPr>
          <w:trHeight w:val="334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3DCE9"/>
            <w:vAlign w:val="center"/>
            <w:hideMark/>
          </w:tcPr>
          <w:p w:rsidR="00106F1A" w:rsidRPr="00CD6D37" w:rsidRDefault="00106F1A" w:rsidP="00526BEE">
            <w:pPr>
              <w:widowControl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Target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3DCE9"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Sample</w:t>
            </w:r>
            <w:r w:rsidR="00D553DA"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*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3DCE9"/>
            <w:vAlign w:val="center"/>
            <w:hideMark/>
          </w:tcPr>
          <w:p w:rsidR="00106F1A" w:rsidRPr="00CD6D37" w:rsidRDefault="00106F1A" w:rsidP="00A620E3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Expression</w:t>
            </w:r>
          </w:p>
        </w:tc>
      </w:tr>
      <w:tr w:rsidR="00106F1A" w:rsidRPr="00CD6D37" w:rsidTr="00343B76">
        <w:trPr>
          <w:trHeight w:val="334"/>
        </w:trPr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6.1w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13551</w:t>
            </w:r>
          </w:p>
        </w:tc>
      </w:tr>
      <w:tr w:rsidR="00106F1A" w:rsidRPr="00CD6D37" w:rsidTr="00343B76">
        <w:trPr>
          <w:trHeight w:val="334"/>
        </w:trPr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6.3w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38331</w:t>
            </w:r>
          </w:p>
        </w:tc>
      </w:tr>
      <w:tr w:rsidR="00106F1A" w:rsidRPr="00CD6D37" w:rsidTr="00343B76">
        <w:trPr>
          <w:trHeight w:val="334"/>
        </w:trPr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6.4w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30450</w:t>
            </w:r>
          </w:p>
        </w:tc>
      </w:tr>
      <w:tr w:rsidR="00106F1A" w:rsidRPr="00CD6D37" w:rsidTr="00343B76">
        <w:trPr>
          <w:trHeight w:val="334"/>
        </w:trPr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7.2w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67811</w:t>
            </w:r>
          </w:p>
        </w:tc>
      </w:tr>
      <w:tr w:rsidR="00106F1A" w:rsidRPr="00CD6D37" w:rsidTr="00343B76">
        <w:trPr>
          <w:trHeight w:val="334"/>
        </w:trPr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4.1w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59256</w:t>
            </w:r>
          </w:p>
        </w:tc>
      </w:tr>
      <w:tr w:rsidR="00106F1A" w:rsidRPr="00CD6D37" w:rsidTr="00343B76">
        <w:trPr>
          <w:trHeight w:val="334"/>
        </w:trPr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4.4w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51403</w:t>
            </w:r>
          </w:p>
        </w:tc>
      </w:tr>
      <w:tr w:rsidR="00106F1A" w:rsidRPr="00CD6D37" w:rsidTr="00343B76">
        <w:trPr>
          <w:trHeight w:val="401"/>
        </w:trPr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5.1w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71705</w:t>
            </w:r>
          </w:p>
        </w:tc>
      </w:tr>
      <w:tr w:rsidR="00106F1A" w:rsidRPr="00CD6D37" w:rsidTr="00343B76">
        <w:trPr>
          <w:trHeight w:val="334"/>
        </w:trPr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5.4w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72706</w:t>
            </w:r>
          </w:p>
        </w:tc>
      </w:tr>
      <w:tr w:rsidR="00106F1A" w:rsidRPr="00CD6D37" w:rsidTr="00343B76">
        <w:trPr>
          <w:trHeight w:val="334"/>
        </w:trPr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2</w:t>
            </w:r>
            <w:r w:rsidR="00D553DA"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.</w:t>
            </w: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1w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29451</w:t>
            </w:r>
          </w:p>
        </w:tc>
      </w:tr>
      <w:tr w:rsidR="00106F1A" w:rsidRPr="00CD6D37" w:rsidTr="00343B76">
        <w:trPr>
          <w:trHeight w:val="334"/>
        </w:trPr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2</w:t>
            </w:r>
            <w:r w:rsidR="00D553DA"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.</w:t>
            </w: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4w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38537</w:t>
            </w:r>
          </w:p>
        </w:tc>
      </w:tr>
      <w:tr w:rsidR="00106F1A" w:rsidRPr="00CD6D37" w:rsidTr="00343B76">
        <w:trPr>
          <w:trHeight w:val="334"/>
        </w:trPr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3</w:t>
            </w:r>
            <w:r w:rsidR="00D553DA"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.</w:t>
            </w: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1w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32336</w:t>
            </w:r>
          </w:p>
        </w:tc>
      </w:tr>
      <w:tr w:rsidR="00106F1A" w:rsidRPr="00CD6D37" w:rsidTr="00343B76">
        <w:trPr>
          <w:trHeight w:val="334"/>
        </w:trPr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lastRenderedPageBreak/>
              <w:t>nNOS</w:t>
            </w:r>
            <w:proofErr w:type="spellEnd"/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3</w:t>
            </w:r>
            <w:r w:rsidR="00D553DA"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.</w:t>
            </w: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2w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45321</w:t>
            </w:r>
          </w:p>
        </w:tc>
      </w:tr>
      <w:tr w:rsidR="00106F1A" w:rsidRPr="00CD6D37" w:rsidTr="00343B76">
        <w:trPr>
          <w:trHeight w:val="334"/>
        </w:trPr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1</w:t>
            </w:r>
            <w:r w:rsidR="00D553DA"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.</w:t>
            </w: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2w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32387</w:t>
            </w:r>
          </w:p>
        </w:tc>
      </w:tr>
      <w:tr w:rsidR="00106F1A" w:rsidRPr="00CD6D37" w:rsidTr="00343B76">
        <w:trPr>
          <w:trHeight w:val="334"/>
        </w:trPr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1</w:t>
            </w:r>
            <w:r w:rsidR="00D553DA"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.</w:t>
            </w: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4w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40723</w:t>
            </w:r>
          </w:p>
        </w:tc>
      </w:tr>
      <w:tr w:rsidR="00106F1A" w:rsidRPr="00CD6D37" w:rsidTr="00343B76">
        <w:trPr>
          <w:trHeight w:val="334"/>
        </w:trPr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111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8.1w</w:t>
            </w:r>
          </w:p>
        </w:tc>
        <w:tc>
          <w:tcPr>
            <w:tcW w:w="1477" w:type="dxa"/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25900</w:t>
            </w:r>
          </w:p>
        </w:tc>
      </w:tr>
      <w:tr w:rsidR="00106F1A" w:rsidRPr="00CD6D37" w:rsidTr="00343B76">
        <w:trPr>
          <w:trHeight w:val="334"/>
        </w:trPr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nNOS</w:t>
            </w:r>
            <w:proofErr w:type="spellEnd"/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F1A" w:rsidRPr="00CD6D37" w:rsidRDefault="00106F1A" w:rsidP="00A21357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8.2w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6F1A" w:rsidRPr="00CD6D37" w:rsidRDefault="00106F1A" w:rsidP="00A620E3">
            <w:pPr>
              <w:widowControl/>
              <w:jc w:val="right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58406</w:t>
            </w:r>
          </w:p>
        </w:tc>
      </w:tr>
    </w:tbl>
    <w:p w:rsidR="00A21357" w:rsidRPr="00CD6D37" w:rsidRDefault="00D553DA" w:rsidP="00D553DA">
      <w:pPr>
        <w:rPr>
          <w:rFonts w:ascii="Arial Unicode MS" w:eastAsia="Arial Unicode MS" w:hAnsi="Arial Unicode MS" w:cs="Arial Unicode MS"/>
          <w:sz w:val="24"/>
          <w:szCs w:val="24"/>
        </w:rPr>
      </w:pPr>
      <w:r w:rsidRPr="00CD6D37">
        <w:rPr>
          <w:rFonts w:ascii="Arial Unicode MS" w:eastAsia="Arial Unicode MS" w:hAnsi="Arial Unicode MS" w:cs="Arial Unicode MS"/>
          <w:kern w:val="0"/>
          <w:sz w:val="24"/>
          <w:szCs w:val="24"/>
        </w:rPr>
        <w:t>*：</w:t>
      </w:r>
      <w:r w:rsidRPr="00CD6D37">
        <w:rPr>
          <w:rFonts w:ascii="Arial Unicode MS" w:eastAsia="Arial Unicode MS" w:hAnsi="Arial Unicode MS" w:cs="Arial Unicode MS"/>
          <w:sz w:val="24"/>
          <w:szCs w:val="24"/>
        </w:rPr>
        <w:t>6.1w、6.3w、6.4w、7.2w were from ST-Group；</w:t>
      </w:r>
    </w:p>
    <w:p w:rsidR="00A21357" w:rsidRPr="00CD6D37" w:rsidRDefault="00D553DA" w:rsidP="00D553DA">
      <w:pPr>
        <w:rPr>
          <w:rFonts w:ascii="Arial Unicode MS" w:eastAsia="Arial Unicode MS" w:hAnsi="Arial Unicode MS" w:cs="Arial Unicode MS"/>
          <w:sz w:val="24"/>
          <w:szCs w:val="24"/>
        </w:rPr>
      </w:pPr>
      <w:r w:rsidRPr="00CD6D37">
        <w:rPr>
          <w:rFonts w:ascii="Arial Unicode MS" w:eastAsia="Arial Unicode MS" w:hAnsi="Arial Unicode MS" w:cs="Arial Unicode MS"/>
          <w:sz w:val="24"/>
          <w:szCs w:val="24"/>
        </w:rPr>
        <w:t>4.1w、4.4w、5.1w、5.4w were from AEA Group；</w:t>
      </w:r>
    </w:p>
    <w:p w:rsidR="00A21357" w:rsidRPr="00CD6D37" w:rsidRDefault="00D553DA" w:rsidP="00D553DA">
      <w:pPr>
        <w:rPr>
          <w:rFonts w:ascii="Arial Unicode MS" w:eastAsia="Arial Unicode MS" w:hAnsi="Arial Unicode MS" w:cs="Arial Unicode MS"/>
          <w:sz w:val="24"/>
          <w:szCs w:val="24"/>
        </w:rPr>
      </w:pPr>
      <w:r w:rsidRPr="00CD6D37">
        <w:rPr>
          <w:rFonts w:ascii="Arial Unicode MS" w:eastAsia="Arial Unicode MS" w:hAnsi="Arial Unicode MS" w:cs="Arial Unicode MS"/>
          <w:sz w:val="24"/>
          <w:szCs w:val="24"/>
        </w:rPr>
        <w:t>2.1w、2.4w、3.1w、3.2w were from SEA Group；</w:t>
      </w:r>
    </w:p>
    <w:p w:rsidR="00505A34" w:rsidRPr="00CD6D37" w:rsidRDefault="00D553DA">
      <w:pPr>
        <w:rPr>
          <w:rFonts w:ascii="Arial Unicode MS" w:eastAsia="Arial Unicode MS" w:hAnsi="Arial Unicode MS" w:cs="Arial Unicode MS"/>
          <w:sz w:val="24"/>
          <w:szCs w:val="24"/>
        </w:rPr>
      </w:pPr>
      <w:r w:rsidRPr="00CD6D37">
        <w:rPr>
          <w:rFonts w:ascii="Arial Unicode MS" w:eastAsia="Arial Unicode MS" w:hAnsi="Arial Unicode MS" w:cs="Arial Unicode MS"/>
          <w:sz w:val="24"/>
          <w:szCs w:val="24"/>
        </w:rPr>
        <w:t>1.2w、1.4w、8.1w、8.2wwere from Control Group</w:t>
      </w:r>
      <w:r w:rsidR="00A21357" w:rsidRPr="00CD6D37">
        <w:rPr>
          <w:rFonts w:ascii="Arial Unicode MS" w:eastAsia="Arial Unicode MS" w:hAnsi="Arial Unicode MS" w:cs="Arial Unicode MS" w:hint="eastAsia"/>
          <w:sz w:val="24"/>
          <w:szCs w:val="24"/>
        </w:rPr>
        <w:t>.</w:t>
      </w:r>
    </w:p>
    <w:p w:rsidR="00526BEE" w:rsidRPr="00DC5456" w:rsidRDefault="008B5F82">
      <w:pPr>
        <w:rPr>
          <w:rFonts w:ascii="Arial Unicode MS" w:eastAsia="Arial Unicode MS" w:hAnsi="Arial Unicode MS" w:cs="Arial Unicode MS"/>
          <w:b/>
          <w:sz w:val="24"/>
          <w:szCs w:val="24"/>
        </w:rPr>
      </w:pPr>
      <w:r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Table</w:t>
      </w:r>
      <w:r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</w:t>
      </w:r>
      <w:r>
        <w:rPr>
          <w:rFonts w:ascii="Helvetica" w:hAnsi="Helvetica" w:cs="Helvetica"/>
          <w:b/>
          <w:color w:val="000000"/>
          <w:sz w:val="23"/>
          <w:szCs w:val="23"/>
        </w:rPr>
        <w:t>G</w:t>
      </w:r>
      <w:r w:rsidR="00562D51">
        <w:rPr>
          <w:rFonts w:ascii="Helvetica" w:hAnsi="Helvetica" w:cs="Helvetica" w:hint="eastAsia"/>
          <w:b/>
          <w:color w:val="000000"/>
          <w:sz w:val="23"/>
          <w:szCs w:val="23"/>
        </w:rPr>
        <w:t xml:space="preserve"> in S1 File</w:t>
      </w:r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 </w:t>
      </w:r>
      <w:proofErr w:type="spellStart"/>
      <w:r w:rsidR="00C32F88" w:rsidRPr="00DC5456">
        <w:rPr>
          <w:rFonts w:ascii="Arial Unicode MS" w:eastAsia="Arial Unicode MS" w:hAnsi="Arial Unicode MS" w:cs="Arial Unicode MS"/>
          <w:b/>
          <w:sz w:val="24"/>
          <w:szCs w:val="24"/>
        </w:rPr>
        <w:t>nNOS</w:t>
      </w:r>
      <w:proofErr w:type="spellEnd"/>
      <w:r w:rsidR="00C32F88" w:rsidRPr="00DC5456">
        <w:rPr>
          <w:rFonts w:ascii="Arial Unicode MS" w:eastAsia="Arial Unicode MS" w:hAnsi="Arial Unicode MS" w:cs="Arial Unicode MS"/>
          <w:b/>
          <w:sz w:val="24"/>
          <w:szCs w:val="24"/>
        </w:rPr>
        <w:t xml:space="preserve"> mRNA expression</w:t>
      </w:r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in </w:t>
      </w:r>
      <w:proofErr w:type="spellStart"/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>antrum</w:t>
      </w:r>
      <w:proofErr w:type="spellEnd"/>
      <w:r w:rsidR="00C32F88" w:rsidRPr="00DC5456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tissue</w:t>
      </w:r>
    </w:p>
    <w:tbl>
      <w:tblPr>
        <w:tblW w:w="9588" w:type="dxa"/>
        <w:tblInd w:w="108" w:type="dxa"/>
        <w:tblLayout w:type="fixed"/>
        <w:tblLook w:val="04A0"/>
      </w:tblPr>
      <w:tblGrid>
        <w:gridCol w:w="2277"/>
        <w:gridCol w:w="1827"/>
        <w:gridCol w:w="1828"/>
        <w:gridCol w:w="1828"/>
        <w:gridCol w:w="1828"/>
      </w:tblGrid>
      <w:tr w:rsidR="00526BEE" w:rsidRPr="00CD6D37" w:rsidTr="00526BEE">
        <w:trPr>
          <w:trHeight w:val="225"/>
        </w:trPr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Data for publish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SEA Group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AEA Group</w:t>
            </w:r>
            <w:r w:rsidR="00E52839" w:rsidRPr="00E52839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ST-36 Group</w:t>
            </w:r>
          </w:p>
        </w:tc>
      </w:tr>
      <w:tr w:rsidR="00526BEE" w:rsidRPr="00CD6D37" w:rsidTr="00526BEE">
        <w:trPr>
          <w:trHeight w:val="225"/>
        </w:trPr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32387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29451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59256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13551</w:t>
            </w:r>
          </w:p>
        </w:tc>
      </w:tr>
      <w:tr w:rsidR="00526BEE" w:rsidRPr="00CD6D37" w:rsidTr="00526BEE">
        <w:trPr>
          <w:trHeight w:val="225"/>
        </w:trPr>
        <w:tc>
          <w:tcPr>
            <w:tcW w:w="2277" w:type="dxa"/>
            <w:shd w:val="clear" w:color="auto" w:fill="auto"/>
            <w:noWrap/>
            <w:hideMark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vAlign w:val="center"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40723</w:t>
            </w:r>
          </w:p>
        </w:tc>
        <w:tc>
          <w:tcPr>
            <w:tcW w:w="1828" w:type="dxa"/>
            <w:vAlign w:val="center"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3853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51403</w:t>
            </w:r>
          </w:p>
        </w:tc>
        <w:tc>
          <w:tcPr>
            <w:tcW w:w="1828" w:type="dxa"/>
            <w:vAlign w:val="center"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38331</w:t>
            </w:r>
          </w:p>
        </w:tc>
      </w:tr>
      <w:tr w:rsidR="00526BEE" w:rsidRPr="00CD6D37" w:rsidTr="00526BEE">
        <w:trPr>
          <w:trHeight w:val="225"/>
        </w:trPr>
        <w:tc>
          <w:tcPr>
            <w:tcW w:w="2277" w:type="dxa"/>
            <w:shd w:val="clear" w:color="auto" w:fill="auto"/>
            <w:noWrap/>
            <w:hideMark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vAlign w:val="center"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25900</w:t>
            </w:r>
          </w:p>
        </w:tc>
        <w:tc>
          <w:tcPr>
            <w:tcW w:w="1828" w:type="dxa"/>
            <w:vAlign w:val="center"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32336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71705</w:t>
            </w:r>
          </w:p>
        </w:tc>
        <w:tc>
          <w:tcPr>
            <w:tcW w:w="1828" w:type="dxa"/>
            <w:vAlign w:val="center"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30450</w:t>
            </w:r>
          </w:p>
        </w:tc>
      </w:tr>
      <w:tr w:rsidR="00526BEE" w:rsidRPr="00CD6D37" w:rsidTr="00526BEE">
        <w:trPr>
          <w:trHeight w:val="225"/>
        </w:trPr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58406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45321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72706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67811</w:t>
            </w:r>
          </w:p>
        </w:tc>
      </w:tr>
      <w:tr w:rsidR="00526BEE" w:rsidRPr="00CD6D37" w:rsidTr="00C86103">
        <w:trPr>
          <w:trHeight w:val="225"/>
        </w:trPr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mean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39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36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26BEE" w:rsidRPr="00CD6D37" w:rsidRDefault="00526BEE" w:rsidP="00E52839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64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38</w:t>
            </w:r>
          </w:p>
        </w:tc>
      </w:tr>
      <w:tr w:rsidR="00526BEE" w:rsidRPr="00CD6D37" w:rsidTr="00C86103">
        <w:trPr>
          <w:trHeight w:val="225"/>
        </w:trPr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proofErr w:type="spellStart"/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140759628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070465122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102654649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:rsidR="00526BEE" w:rsidRPr="00CD6D37" w:rsidRDefault="00526BEE" w:rsidP="00F7349E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CD6D37"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  <w:t>0.226766354</w:t>
            </w:r>
          </w:p>
        </w:tc>
      </w:tr>
      <w:tr w:rsidR="00C86103" w:rsidRPr="00CD6D37" w:rsidTr="00C86103">
        <w:trPr>
          <w:trHeight w:val="225"/>
        </w:trPr>
        <w:tc>
          <w:tcPr>
            <w:tcW w:w="95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86103" w:rsidRPr="00C86103" w:rsidRDefault="00C86103" w:rsidP="00C86103">
            <w:pPr>
              <w:widowControl/>
              <w:rPr>
                <w:rFonts w:ascii="Arial Unicode MS" w:eastAsia="Arial Unicode MS" w:hAnsi="Arial Unicode MS" w:cs="Arial Unicode MS"/>
                <w:kern w:val="0"/>
                <w:sz w:val="24"/>
                <w:szCs w:val="24"/>
              </w:rPr>
            </w:pPr>
            <w:r w:rsidRPr="00E74D0D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＃P＜0.05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 xml:space="preserve"> VS. Control Group,</w:t>
            </w:r>
            <w:r w:rsidRPr="00E74D0D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S</w:t>
            </w:r>
            <w:r w:rsidRPr="00E74D0D"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>EA</w:t>
            </w:r>
            <w:r>
              <w:rPr>
                <w:rFonts w:ascii="Arial Unicode MS" w:eastAsia="Arial Unicode MS" w:hAnsi="Arial Unicode MS" w:cs="Arial Unicode MS" w:hint="eastAsia"/>
                <w:kern w:val="0"/>
                <w:sz w:val="24"/>
                <w:szCs w:val="24"/>
              </w:rPr>
              <w:t xml:space="preserve"> Group and ST-36 Group.</w:t>
            </w:r>
          </w:p>
        </w:tc>
      </w:tr>
    </w:tbl>
    <w:p w:rsidR="00526BEE" w:rsidRPr="00E52839" w:rsidRDefault="00526BEE">
      <w:pPr>
        <w:rPr>
          <w:rFonts w:ascii="Arial Unicode MS" w:eastAsia="Arial Unicode MS" w:hAnsi="Arial Unicode MS" w:cs="Arial Unicode MS"/>
          <w:sz w:val="24"/>
          <w:szCs w:val="24"/>
        </w:rPr>
      </w:pPr>
    </w:p>
    <w:sectPr w:rsidR="00526BEE" w:rsidRPr="00E52839" w:rsidSect="00505A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440D" w:rsidRDefault="0073440D" w:rsidP="00A620E3">
      <w:r>
        <w:separator/>
      </w:r>
    </w:p>
  </w:endnote>
  <w:endnote w:type="continuationSeparator" w:id="0">
    <w:p w:rsidR="0073440D" w:rsidRDefault="0073440D" w:rsidP="00A620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440D" w:rsidRDefault="0073440D" w:rsidP="00A620E3">
      <w:r>
        <w:separator/>
      </w:r>
    </w:p>
  </w:footnote>
  <w:footnote w:type="continuationSeparator" w:id="0">
    <w:p w:rsidR="0073440D" w:rsidRDefault="0073440D" w:rsidP="00A620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20E3"/>
    <w:rsid w:val="00000372"/>
    <w:rsid w:val="0001366E"/>
    <w:rsid w:val="00027BC1"/>
    <w:rsid w:val="00036B6D"/>
    <w:rsid w:val="000434A5"/>
    <w:rsid w:val="000513D0"/>
    <w:rsid w:val="0007750D"/>
    <w:rsid w:val="000913E0"/>
    <w:rsid w:val="000F2D8E"/>
    <w:rsid w:val="00106F1A"/>
    <w:rsid w:val="00135D11"/>
    <w:rsid w:val="00150AD8"/>
    <w:rsid w:val="001C394D"/>
    <w:rsid w:val="00200D5D"/>
    <w:rsid w:val="002A39A2"/>
    <w:rsid w:val="00343B76"/>
    <w:rsid w:val="00361653"/>
    <w:rsid w:val="00387148"/>
    <w:rsid w:val="00394BE2"/>
    <w:rsid w:val="003B59B2"/>
    <w:rsid w:val="003B67F7"/>
    <w:rsid w:val="003E5EB4"/>
    <w:rsid w:val="00401B9E"/>
    <w:rsid w:val="00431495"/>
    <w:rsid w:val="00433BC4"/>
    <w:rsid w:val="00440985"/>
    <w:rsid w:val="00447610"/>
    <w:rsid w:val="004C551B"/>
    <w:rsid w:val="005034CC"/>
    <w:rsid w:val="00505A34"/>
    <w:rsid w:val="0051064D"/>
    <w:rsid w:val="00526BEE"/>
    <w:rsid w:val="00544230"/>
    <w:rsid w:val="00562D51"/>
    <w:rsid w:val="00570BAB"/>
    <w:rsid w:val="005874E3"/>
    <w:rsid w:val="005D6493"/>
    <w:rsid w:val="00610423"/>
    <w:rsid w:val="006D78F9"/>
    <w:rsid w:val="006F1C30"/>
    <w:rsid w:val="0073440D"/>
    <w:rsid w:val="007B7364"/>
    <w:rsid w:val="008315F3"/>
    <w:rsid w:val="0085546F"/>
    <w:rsid w:val="00860712"/>
    <w:rsid w:val="00877DAB"/>
    <w:rsid w:val="008B5F82"/>
    <w:rsid w:val="008E340D"/>
    <w:rsid w:val="00965A86"/>
    <w:rsid w:val="00A10C6F"/>
    <w:rsid w:val="00A21357"/>
    <w:rsid w:val="00A620E3"/>
    <w:rsid w:val="00AC5ABB"/>
    <w:rsid w:val="00B70286"/>
    <w:rsid w:val="00B7457B"/>
    <w:rsid w:val="00BC4E36"/>
    <w:rsid w:val="00BF7598"/>
    <w:rsid w:val="00C130FD"/>
    <w:rsid w:val="00C21F96"/>
    <w:rsid w:val="00C32F88"/>
    <w:rsid w:val="00C86103"/>
    <w:rsid w:val="00CD6D37"/>
    <w:rsid w:val="00D553DA"/>
    <w:rsid w:val="00D735B3"/>
    <w:rsid w:val="00D77C0B"/>
    <w:rsid w:val="00DA3344"/>
    <w:rsid w:val="00DC0C3A"/>
    <w:rsid w:val="00DC5456"/>
    <w:rsid w:val="00DD7A85"/>
    <w:rsid w:val="00DF380A"/>
    <w:rsid w:val="00E04CD0"/>
    <w:rsid w:val="00E06893"/>
    <w:rsid w:val="00E1357C"/>
    <w:rsid w:val="00E52839"/>
    <w:rsid w:val="00E8164A"/>
    <w:rsid w:val="00EA5014"/>
    <w:rsid w:val="00F53431"/>
    <w:rsid w:val="00F62983"/>
    <w:rsid w:val="00F94048"/>
    <w:rsid w:val="00FA3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04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2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20E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2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20E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4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0020;&#24202;%20&#31185;&#30740;\&#32819;&#38024;&#23545;&#31958;&#23615;&#30149;&#22823;&#40736;ICCs\&#32819;&#38024;&#23545;&#22823;&#40736;&#31958;&#23615;&#30149;&#33145;&#27899;&#25991;&#31456;\&#24352;&#26397;&#26198;&#21407;&#22987;&#25968;&#25454;\&#24352;&#26397;&#26198;&#21407;&#22987;&#25968;&#25454;\HB1505015&#24352;&#26397;&#26198;NO&#21450;ELISA&#26816;&#27979;&#25253;&#21578;150624\HB1505015&#24352;&#26397;&#26198;NO&#21450;ELISA&#26816;&#27979;&#25253;&#21578;150624\2015.06.18%20NO&#8212;&#24352;&#26397;&#36745;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Sheet1!$A$12:$A$19</c:f>
              <c:numCache>
                <c:formatCode>General</c:formatCode>
                <c:ptCount val="8"/>
                <c:pt idx="0">
                  <c:v>0.61600000000000199</c:v>
                </c:pt>
                <c:pt idx="1">
                  <c:v>0.37105000000000032</c:v>
                </c:pt>
                <c:pt idx="2">
                  <c:v>0.24735000000000001</c:v>
                </c:pt>
                <c:pt idx="3">
                  <c:v>0.12480000000000002</c:v>
                </c:pt>
                <c:pt idx="4">
                  <c:v>6.8650000000000003E-2</c:v>
                </c:pt>
                <c:pt idx="5">
                  <c:v>3.3450000000000008E-2</c:v>
                </c:pt>
                <c:pt idx="6">
                  <c:v>1.3400000000000051E-2</c:v>
                </c:pt>
                <c:pt idx="7">
                  <c:v>5.3500000000000084E-3</c:v>
                </c:pt>
              </c:numCache>
            </c:numRef>
          </c:xVal>
          <c:yVal>
            <c:numRef>
              <c:f>Sheet1!$B$12:$B$19</c:f>
              <c:numCache>
                <c:formatCode>General</c:formatCode>
                <c:ptCount val="8"/>
                <c:pt idx="0">
                  <c:v>100</c:v>
                </c:pt>
                <c:pt idx="1">
                  <c:v>60</c:v>
                </c:pt>
                <c:pt idx="2">
                  <c:v>40</c:v>
                </c:pt>
                <c:pt idx="3">
                  <c:v>20</c:v>
                </c:pt>
                <c:pt idx="4">
                  <c:v>10</c:v>
                </c:pt>
                <c:pt idx="5">
                  <c:v>5</c:v>
                </c:pt>
                <c:pt idx="6">
                  <c:v>2</c:v>
                </c:pt>
                <c:pt idx="7">
                  <c:v>1</c:v>
                </c:pt>
              </c:numCache>
            </c:numRef>
          </c:yVal>
        </c:ser>
        <c:axId val="48883968"/>
        <c:axId val="171804928"/>
      </c:scatterChart>
      <c:valAx>
        <c:axId val="48883968"/>
        <c:scaling>
          <c:orientation val="minMax"/>
        </c:scaling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 b="1" i="0"/>
                  <a:t>Absorbance</a:t>
                </a:r>
              </a:p>
            </c:rich>
          </c:tx>
        </c:title>
        <c:numFmt formatCode="General" sourceLinked="1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171804928"/>
        <c:crosses val="autoZero"/>
        <c:crossBetween val="midCat"/>
      </c:valAx>
      <c:valAx>
        <c:axId val="171804928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altLang="zh-CN" sz="1200" b="1" i="0" u="none" strike="noStrike" baseline="0"/>
                  <a:t>Concentration  </a:t>
                </a:r>
                <a:r>
                  <a:rPr lang="en-US" altLang="zh-CN" sz="1200"/>
                  <a:t>(uM)</a:t>
                </a:r>
                <a:endParaRPr lang="zh-CN" altLang="en-US" sz="1200"/>
              </a:p>
            </c:rich>
          </c:tx>
          <c:layout>
            <c:manualLayout>
              <c:xMode val="edge"/>
              <c:yMode val="edge"/>
              <c:x val="3.4029389017788084E-2"/>
              <c:y val="0.31534111927284469"/>
            </c:manualLayout>
          </c:layout>
        </c:title>
        <c:numFmt formatCode="General" sourceLinked="1"/>
        <c:tickLblPos val="nextTo"/>
        <c:crossAx val="48883968"/>
        <c:crosses val="autoZero"/>
        <c:crossBetween val="midCat"/>
      </c:valAx>
    </c:plotArea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D7F1EEF-F728-486E-B46E-DAD34119DB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6</Pages>
  <Words>531</Words>
  <Characters>3029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26384</dc:creator>
  <cp:keywords/>
  <dc:description/>
  <cp:lastModifiedBy>ch26384</cp:lastModifiedBy>
  <cp:revision>20</cp:revision>
  <dcterms:created xsi:type="dcterms:W3CDTF">2016-09-21T02:13:00Z</dcterms:created>
  <dcterms:modified xsi:type="dcterms:W3CDTF">2016-11-22T14:01:00Z</dcterms:modified>
</cp:coreProperties>
</file>